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7243D0C" w14:textId="77777777" w:rsidR="00254260" w:rsidRDefault="485A681E" w:rsidP="5C3A59AF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485A681E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Information for:</w:t>
      </w:r>
    </w:p>
    <w:p w14:paraId="0C38687D" w14:textId="120D5B4C" w:rsidR="485A681E" w:rsidRDefault="485A681E" w:rsidP="485A681E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485A681E">
        <w:rPr>
          <w:rFonts w:ascii="Times New Roman" w:eastAsia="Times New Roman" w:hAnsi="Times New Roman" w:cs="Times New Roman"/>
          <w:b/>
          <w:bCs/>
          <w:sz w:val="24"/>
          <w:szCs w:val="24"/>
        </w:rPr>
        <w:t>A needle in a haystack: metagenomic DNA sequencing to quantify Mycobacterium tuberculosis DNA and diagnose tuberculosis</w:t>
      </w:r>
    </w:p>
    <w:p w14:paraId="438EC911" w14:textId="49DC0CBD" w:rsidR="485A681E" w:rsidRDefault="485A681E" w:rsidP="485A681E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6EC9359" w14:textId="7392587C" w:rsidR="72C0D874" w:rsidRDefault="72C0D874" w:rsidP="72C0D874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  <w:r w:rsidRPr="72C0D874">
        <w:rPr>
          <w:rFonts w:ascii="Times New Roman" w:eastAsia="Times New Roman" w:hAnsi="Times New Roman" w:cs="Times New Roman"/>
          <w:sz w:val="20"/>
          <w:szCs w:val="20"/>
        </w:rPr>
        <w:t>Adrienne Chang</w:t>
      </w:r>
      <w:r w:rsidRPr="72C0D87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1, </w:t>
      </w:r>
      <w:proofErr w:type="spellStart"/>
      <w:r w:rsidRPr="72C0D874">
        <w:rPr>
          <w:rFonts w:ascii="Times New Roman" w:eastAsia="Times New Roman" w:hAnsi="Times New Roman" w:cs="Times New Roman"/>
          <w:sz w:val="20"/>
          <w:szCs w:val="20"/>
        </w:rPr>
        <w:t>Omary</w:t>
      </w:r>
      <w:proofErr w:type="spellEnd"/>
      <w:r w:rsidRPr="72C0D874">
        <w:rPr>
          <w:rFonts w:ascii="Times New Roman" w:eastAsia="Times New Roman" w:hAnsi="Times New Roman" w:cs="Times New Roman"/>
          <w:sz w:val="20"/>
          <w:szCs w:val="20"/>
        </w:rPr>
        <w:t xml:space="preserve"> Mzava</w:t>
      </w:r>
      <w:r w:rsidRPr="72C0D87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</w:t>
      </w:r>
      <w:r w:rsidRPr="72C0D874">
        <w:rPr>
          <w:rFonts w:ascii="Times New Roman" w:eastAsia="Times New Roman" w:hAnsi="Times New Roman" w:cs="Times New Roman"/>
          <w:sz w:val="20"/>
          <w:szCs w:val="20"/>
        </w:rPr>
        <w:t xml:space="preserve"> Liz-Audrey </w:t>
      </w:r>
      <w:proofErr w:type="spellStart"/>
      <w:r w:rsidRPr="72C0D874">
        <w:rPr>
          <w:rFonts w:ascii="Times New Roman" w:eastAsia="Times New Roman" w:hAnsi="Times New Roman" w:cs="Times New Roman"/>
          <w:sz w:val="20"/>
          <w:szCs w:val="20"/>
        </w:rPr>
        <w:t>Djomnang</w:t>
      </w:r>
      <w:proofErr w:type="spellEnd"/>
      <w:r w:rsidRPr="72C0D874">
        <w:rPr>
          <w:rFonts w:ascii="Times New Roman" w:eastAsia="Times New Roman" w:hAnsi="Times New Roman" w:cs="Times New Roman"/>
          <w:sz w:val="20"/>
          <w:szCs w:val="20"/>
        </w:rPr>
        <w:t xml:space="preserve"> Kounatse</w:t>
      </w:r>
      <w:r w:rsidRPr="72C0D87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1, </w:t>
      </w:r>
      <w:r w:rsidRPr="72C0D874">
        <w:rPr>
          <w:rFonts w:ascii="Times New Roman" w:eastAsia="Times New Roman" w:hAnsi="Times New Roman" w:cs="Times New Roman"/>
          <w:sz w:val="20"/>
          <w:szCs w:val="20"/>
        </w:rPr>
        <w:t>Joan Lenz</w:t>
      </w:r>
      <w:r w:rsidRPr="72C0D87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1, </w:t>
      </w:r>
      <w:r w:rsidRPr="72C0D874">
        <w:rPr>
          <w:rFonts w:ascii="Times New Roman" w:eastAsia="Times New Roman" w:hAnsi="Times New Roman" w:cs="Times New Roman"/>
          <w:sz w:val="20"/>
          <w:szCs w:val="20"/>
        </w:rPr>
        <w:t>Philip Burnham</w:t>
      </w:r>
      <w:r w:rsidRPr="72C0D87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1, </w:t>
      </w:r>
      <w:r w:rsidRPr="72C0D874">
        <w:rPr>
          <w:rFonts w:ascii="Times New Roman" w:eastAsia="Times New Roman" w:hAnsi="Times New Roman" w:cs="Times New Roman"/>
          <w:sz w:val="20"/>
          <w:szCs w:val="20"/>
        </w:rPr>
        <w:t>Peter Kaplinsky</w:t>
      </w:r>
      <w:r w:rsidRPr="72C0D87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</w:t>
      </w:r>
      <w:r w:rsidRPr="72C0D874">
        <w:rPr>
          <w:rFonts w:ascii="Times New Roman" w:eastAsia="Times New Roman" w:hAnsi="Times New Roman" w:cs="Times New Roman"/>
          <w:sz w:val="20"/>
          <w:szCs w:val="20"/>
        </w:rPr>
        <w:t xml:space="preserve"> Alfred Andama</w:t>
      </w:r>
      <w:r w:rsidRPr="72C0D87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2, </w:t>
      </w:r>
      <w:r w:rsidRPr="72C0D874">
        <w:rPr>
          <w:rFonts w:ascii="Times New Roman" w:eastAsia="Times New Roman" w:hAnsi="Times New Roman" w:cs="Times New Roman"/>
          <w:sz w:val="20"/>
          <w:szCs w:val="20"/>
        </w:rPr>
        <w:t>John Connelly</w:t>
      </w:r>
      <w:r w:rsidRPr="72C0D87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3, </w:t>
      </w:r>
      <w:r w:rsidRPr="72C0D874">
        <w:rPr>
          <w:rFonts w:ascii="Times New Roman" w:eastAsia="Times New Roman" w:hAnsi="Times New Roman" w:cs="Times New Roman"/>
          <w:sz w:val="20"/>
          <w:szCs w:val="20"/>
        </w:rPr>
        <w:t>Christine M. Bachman</w:t>
      </w:r>
      <w:r w:rsidRPr="72C0D87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3, </w:t>
      </w:r>
      <w:r w:rsidRPr="72C0D874">
        <w:rPr>
          <w:rFonts w:ascii="Times New Roman" w:eastAsia="Times New Roman" w:hAnsi="Times New Roman" w:cs="Times New Roman"/>
          <w:sz w:val="20"/>
          <w:szCs w:val="20"/>
        </w:rPr>
        <w:t>Adithya Cattamanchi</w:t>
      </w:r>
      <w:r w:rsidRPr="72C0D87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4, </w:t>
      </w:r>
      <w:r w:rsidRPr="72C0D874">
        <w:rPr>
          <w:rFonts w:ascii="Times New Roman" w:eastAsia="Times New Roman" w:hAnsi="Times New Roman" w:cs="Times New Roman"/>
          <w:sz w:val="20"/>
          <w:szCs w:val="20"/>
        </w:rPr>
        <w:t>Amy Steadman</w:t>
      </w:r>
      <w:r w:rsidRPr="72C0D87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3, </w:t>
      </w:r>
      <w:proofErr w:type="spellStart"/>
      <w:r w:rsidRPr="72C0D874">
        <w:rPr>
          <w:rFonts w:ascii="Times New Roman" w:eastAsia="Times New Roman" w:hAnsi="Times New Roman" w:cs="Times New Roman"/>
          <w:sz w:val="20"/>
          <w:szCs w:val="20"/>
        </w:rPr>
        <w:t>Iwijn</w:t>
      </w:r>
      <w:proofErr w:type="spellEnd"/>
      <w:r w:rsidRPr="72C0D874">
        <w:rPr>
          <w:rFonts w:ascii="Times New Roman" w:eastAsia="Times New Roman" w:hAnsi="Times New Roman" w:cs="Times New Roman"/>
          <w:sz w:val="20"/>
          <w:szCs w:val="20"/>
        </w:rPr>
        <w:t xml:space="preserve"> De Vlaminck</w:t>
      </w:r>
      <w:r w:rsidRPr="72C0D87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*</w:t>
      </w:r>
    </w:p>
    <w:p w14:paraId="69D244CB" w14:textId="77777777" w:rsidR="00254260" w:rsidRDefault="00254260" w:rsidP="5C3A59AF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2A60A98" w14:textId="77777777" w:rsidR="00254260" w:rsidRDefault="5C3A59AF" w:rsidP="5C3A59AF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5C3A59AF">
        <w:rPr>
          <w:rFonts w:ascii="Times New Roman" w:eastAsia="Times New Roman" w:hAnsi="Times New Roman" w:cs="Times New Roman"/>
          <w:b/>
          <w:bCs/>
          <w:sz w:val="20"/>
          <w:szCs w:val="20"/>
        </w:rPr>
        <w:t>Affiliations:</w:t>
      </w:r>
    </w:p>
    <w:p w14:paraId="76F143CE" w14:textId="77777777" w:rsidR="00254260" w:rsidRDefault="5C3A59AF" w:rsidP="5C3A59AF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5C3A59AF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5C3A59AF">
        <w:rPr>
          <w:rFonts w:ascii="Times New Roman" w:eastAsia="Times New Roman" w:hAnsi="Times New Roman" w:cs="Times New Roman"/>
          <w:sz w:val="20"/>
          <w:szCs w:val="20"/>
        </w:rPr>
        <w:t xml:space="preserve">Nancy E. and Peter C. </w:t>
      </w:r>
      <w:proofErr w:type="spellStart"/>
      <w:r w:rsidRPr="5C3A59AF">
        <w:rPr>
          <w:rFonts w:ascii="Times New Roman" w:eastAsia="Times New Roman" w:hAnsi="Times New Roman" w:cs="Times New Roman"/>
          <w:sz w:val="20"/>
          <w:szCs w:val="20"/>
        </w:rPr>
        <w:t>Meinig</w:t>
      </w:r>
      <w:proofErr w:type="spellEnd"/>
      <w:r w:rsidRPr="5C3A59AF">
        <w:rPr>
          <w:rFonts w:ascii="Times New Roman" w:eastAsia="Times New Roman" w:hAnsi="Times New Roman" w:cs="Times New Roman"/>
          <w:sz w:val="20"/>
          <w:szCs w:val="20"/>
        </w:rPr>
        <w:t xml:space="preserve"> School of Biomedical Engineering, Cornell University, Ithaca, New York, USA</w:t>
      </w:r>
    </w:p>
    <w:p w14:paraId="20C326D4" w14:textId="07CD04CD" w:rsidR="00254260" w:rsidRDefault="72C0D874" w:rsidP="72C0D874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72C0D87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72C0D874">
        <w:rPr>
          <w:rFonts w:ascii="Times New Roman" w:eastAsia="Times New Roman" w:hAnsi="Times New Roman" w:cs="Times New Roman"/>
          <w:sz w:val="20"/>
          <w:szCs w:val="20"/>
        </w:rPr>
        <w:t xml:space="preserve"> Department of Medical Microbiology, Makerere University, Kampala, Uganda</w:t>
      </w:r>
    </w:p>
    <w:p w14:paraId="3F9F64EC" w14:textId="7A858618" w:rsidR="00254260" w:rsidRDefault="72C0D874" w:rsidP="5C3A59AF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72C0D87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</w:t>
      </w:r>
      <w:r w:rsidRPr="72C0D874">
        <w:rPr>
          <w:rFonts w:ascii="Times New Roman" w:eastAsia="Times New Roman" w:hAnsi="Times New Roman" w:cs="Times New Roman"/>
          <w:sz w:val="20"/>
          <w:szCs w:val="20"/>
        </w:rPr>
        <w:t>Global Health Labs, Bellevue, Washington, US</w:t>
      </w:r>
    </w:p>
    <w:p w14:paraId="7AA273D3" w14:textId="1FE9407A" w:rsidR="72C0D874" w:rsidRDefault="72C0D874" w:rsidP="72C0D874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72C0D87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4</w:t>
      </w:r>
      <w:r w:rsidRPr="72C0D874">
        <w:rPr>
          <w:rFonts w:ascii="Times New Roman" w:eastAsia="Times New Roman" w:hAnsi="Times New Roman" w:cs="Times New Roman"/>
          <w:sz w:val="20"/>
          <w:szCs w:val="20"/>
        </w:rPr>
        <w:t>Department of Medicine, University of California San Francisco, San Francisco, California, USA</w:t>
      </w:r>
    </w:p>
    <w:p w14:paraId="60EF80C8" w14:textId="77777777" w:rsidR="00254260" w:rsidRDefault="00254260" w:rsidP="5C3A59AF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F2C6AB2" w14:textId="77777777" w:rsidR="00254260" w:rsidRDefault="5C3A59AF" w:rsidP="5C3A59AF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5C3A59AF">
        <w:rPr>
          <w:rFonts w:ascii="Times New Roman" w:eastAsia="Times New Roman" w:hAnsi="Times New Roman" w:cs="Times New Roman"/>
          <w:sz w:val="20"/>
          <w:szCs w:val="20"/>
        </w:rPr>
        <w:t>*Corresponding author at: vlaminck@cornell.edu</w:t>
      </w:r>
    </w:p>
    <w:p w14:paraId="46061A09" w14:textId="77777777" w:rsidR="00254260" w:rsidRDefault="00254260" w:rsidP="5C3A59AF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321B045" w14:textId="77777777" w:rsidR="00254260" w:rsidRDefault="00254260" w:rsidP="5C3A59AF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D047DA3" w14:textId="434C98F7" w:rsidR="00254260" w:rsidRDefault="5C3A59AF" w:rsidP="5C3A59AF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5C3A59AF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S1. </w:t>
      </w:r>
      <w:r w:rsidRPr="5C3A59AF">
        <w:rPr>
          <w:rFonts w:ascii="Times New Roman" w:eastAsia="Times New Roman" w:hAnsi="Times New Roman" w:cs="Times New Roman"/>
          <w:sz w:val="20"/>
          <w:szCs w:val="20"/>
        </w:rPr>
        <w:t xml:space="preserve">Description of databases tested for metagenomic classification. The genome assemblies are provided in Supplementary Data 1. </w:t>
      </w: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05"/>
        <w:gridCol w:w="7755"/>
      </w:tblGrid>
      <w:tr w:rsidR="00254260" w14:paraId="12E4EAF4" w14:textId="77777777" w:rsidTr="5C3A59AF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4E34E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7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10260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scription</w:t>
            </w:r>
          </w:p>
        </w:tc>
      </w:tr>
      <w:tr w:rsidR="00254260" w14:paraId="7C6CD556" w14:textId="77777777" w:rsidTr="5C3A59AF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65074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MYCO2015</w:t>
            </w:r>
          </w:p>
        </w:tc>
        <w:tc>
          <w:tcPr>
            <w:tcW w:w="7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96CB9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l </w:t>
            </w:r>
            <w:r w:rsidRPr="5C3A5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Mycobacterium </w:t>
            </w: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complete genomes submitted after 2015</w:t>
            </w:r>
          </w:p>
        </w:tc>
      </w:tr>
      <w:tr w:rsidR="00254260" w14:paraId="1202B7B0" w14:textId="77777777" w:rsidTr="5C3A59AF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1462A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MYCO_REF</w:t>
            </w:r>
          </w:p>
        </w:tc>
        <w:tc>
          <w:tcPr>
            <w:tcW w:w="7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DB843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l </w:t>
            </w:r>
            <w:r w:rsidRPr="5C3A5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ference genomes</w:t>
            </w:r>
          </w:p>
        </w:tc>
      </w:tr>
      <w:tr w:rsidR="00254260" w14:paraId="4F460C55" w14:textId="77777777" w:rsidTr="5C3A59AF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D8A25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TB2015</w:t>
            </w:r>
          </w:p>
        </w:tc>
        <w:tc>
          <w:tcPr>
            <w:tcW w:w="7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9718C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l </w:t>
            </w:r>
            <w:r w:rsidRPr="5C3A5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. tuberculosis</w:t>
            </w: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mplete genomes submitted after 2015</w:t>
            </w:r>
          </w:p>
        </w:tc>
      </w:tr>
      <w:tr w:rsidR="00254260" w14:paraId="3A05BF79" w14:textId="77777777" w:rsidTr="5C3A59AF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3F81D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TB_REF</w:t>
            </w:r>
          </w:p>
        </w:tc>
        <w:tc>
          <w:tcPr>
            <w:tcW w:w="7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24535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. tuberculosis</w:t>
            </w: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5C3A5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37Rv</w:t>
            </w: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ference genome</w:t>
            </w:r>
          </w:p>
        </w:tc>
      </w:tr>
      <w:tr w:rsidR="00254260" w14:paraId="28259A9D" w14:textId="77777777" w:rsidTr="5C3A59AF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F47CC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TM_PD</w:t>
            </w:r>
          </w:p>
        </w:tc>
        <w:tc>
          <w:tcPr>
            <w:tcW w:w="7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2117C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ulmonary disease-causing </w:t>
            </w:r>
            <w:r w:rsidRPr="5C3A5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ference genomes</w:t>
            </w:r>
          </w:p>
        </w:tc>
      </w:tr>
      <w:tr w:rsidR="00254260" w14:paraId="68BA4B96" w14:textId="77777777" w:rsidTr="5C3A59AF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94756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TM_ALL</w:t>
            </w:r>
          </w:p>
        </w:tc>
        <w:tc>
          <w:tcPr>
            <w:tcW w:w="7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280F7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isease-causing </w:t>
            </w:r>
            <w:r w:rsidRPr="5C3A5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ference genomes</w:t>
            </w:r>
          </w:p>
        </w:tc>
      </w:tr>
      <w:tr w:rsidR="00254260" w14:paraId="5AB5EEC9" w14:textId="77777777" w:rsidTr="5C3A59AF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29AC0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BAC_MYCO</w:t>
            </w:r>
          </w:p>
        </w:tc>
        <w:tc>
          <w:tcPr>
            <w:tcW w:w="7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788BF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l </w:t>
            </w:r>
            <w:r w:rsidRPr="5C3A5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ference genomes identified by </w:t>
            </w:r>
            <w:proofErr w:type="spellStart"/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RefSeq</w:t>
            </w:r>
            <w:proofErr w:type="spellEnd"/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the </w:t>
            </w:r>
            <w:proofErr w:type="spellStart"/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Pathosystems</w:t>
            </w:r>
            <w:proofErr w:type="spellEnd"/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source Integration Center (PATRIC) pathogenic reference bacterial genomes</w:t>
            </w:r>
          </w:p>
        </w:tc>
      </w:tr>
      <w:tr w:rsidR="00254260" w14:paraId="6372A66F" w14:textId="77777777" w:rsidTr="5C3A59AF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68856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BAC_TB</w:t>
            </w:r>
          </w:p>
        </w:tc>
        <w:tc>
          <w:tcPr>
            <w:tcW w:w="7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9139F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. tuberculosis H37Rv</w:t>
            </w: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ference genome and the PATRIC pathogenic reference bacterial genomes</w:t>
            </w:r>
          </w:p>
        </w:tc>
      </w:tr>
      <w:tr w:rsidR="00254260" w14:paraId="7DA96CC1" w14:textId="77777777" w:rsidTr="5C3A59AF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7CAEA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BAC_NTM</w:t>
            </w:r>
          </w:p>
        </w:tc>
        <w:tc>
          <w:tcPr>
            <w:tcW w:w="7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03DA2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-tuberculous </w:t>
            </w:r>
            <w:r w:rsidRPr="5C3A5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the PATRIC pathogenic reference bacterial genomes</w:t>
            </w:r>
          </w:p>
        </w:tc>
      </w:tr>
      <w:tr w:rsidR="00254260" w14:paraId="1C7952B2" w14:textId="77777777" w:rsidTr="5C3A59AF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E2072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BAC_PD</w:t>
            </w:r>
          </w:p>
        </w:tc>
        <w:tc>
          <w:tcPr>
            <w:tcW w:w="7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FAAD5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ulmonary disease-causing </w:t>
            </w:r>
            <w:r w:rsidRPr="5C3A5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ference genomes and the PATRIC pathogenic reference bacterial genomes</w:t>
            </w:r>
          </w:p>
        </w:tc>
      </w:tr>
    </w:tbl>
    <w:p w14:paraId="75663BAC" w14:textId="77777777" w:rsidR="00254260" w:rsidRDefault="00254260" w:rsidP="5C3A59AF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E0C1A7C" w14:textId="77777777" w:rsidR="00254260" w:rsidRDefault="00254260" w:rsidP="5C3A59AF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161018E" w14:textId="77777777" w:rsidR="00254260" w:rsidRDefault="00254260" w:rsidP="5C3A59AF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  <w:sectPr w:rsidR="00254260" w:rsidSect="00823246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5938EE4E" w14:textId="16A3F2C2" w:rsidR="00254260" w:rsidRDefault="5C3A59AF" w:rsidP="5C3A59AF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5C3A59AF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 xml:space="preserve">Table S2. </w:t>
      </w:r>
      <w:r w:rsidRPr="5C3A59AF">
        <w:rPr>
          <w:rFonts w:ascii="Times New Roman" w:eastAsia="Times New Roman" w:hAnsi="Times New Roman" w:cs="Times New Roman"/>
          <w:sz w:val="20"/>
          <w:szCs w:val="20"/>
        </w:rPr>
        <w:t>Diagnostic performance summary of the 10 different databases with and without removal of confounding ribosomal RNA sequences for urine and plasma given as area under the curve values.</w:t>
      </w:r>
    </w:p>
    <w:tbl>
      <w:tblPr>
        <w:tblStyle w:val="a0"/>
        <w:tblW w:w="128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82"/>
        <w:gridCol w:w="1171"/>
        <w:gridCol w:w="1432"/>
        <w:gridCol w:w="1431"/>
        <w:gridCol w:w="1431"/>
        <w:gridCol w:w="1431"/>
        <w:gridCol w:w="1431"/>
        <w:gridCol w:w="1431"/>
        <w:gridCol w:w="1431"/>
      </w:tblGrid>
      <w:tr w:rsidR="00254260" w14:paraId="27EB5B75" w14:textId="77777777" w:rsidTr="5C3A59AF">
        <w:trPr>
          <w:trHeight w:val="420"/>
        </w:trPr>
        <w:tc>
          <w:tcPr>
            <w:tcW w:w="16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AFA54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atabase</w:t>
            </w:r>
          </w:p>
        </w:tc>
        <w:tc>
          <w:tcPr>
            <w:tcW w:w="2601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25A1B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lasma</w:t>
            </w:r>
          </w:p>
          <w:p w14:paraId="7B47A5BB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putum positive vs Sputum negative</w:t>
            </w:r>
          </w:p>
        </w:tc>
        <w:tc>
          <w:tcPr>
            <w:tcW w:w="286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DF4AB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lasma</w:t>
            </w:r>
          </w:p>
          <w:p w14:paraId="5A8FEFCE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putum positive vs </w:t>
            </w:r>
            <w:proofErr w:type="gramStart"/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n-endemic</w:t>
            </w:r>
            <w:proofErr w:type="gramEnd"/>
          </w:p>
        </w:tc>
        <w:tc>
          <w:tcPr>
            <w:tcW w:w="286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F87B4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Urine </w:t>
            </w:r>
          </w:p>
          <w:p w14:paraId="2635E460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putum positive vs Sputum negative</w:t>
            </w:r>
          </w:p>
        </w:tc>
        <w:tc>
          <w:tcPr>
            <w:tcW w:w="286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7047F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rine</w:t>
            </w:r>
          </w:p>
          <w:p w14:paraId="62C4833B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putum positive vs </w:t>
            </w:r>
            <w:proofErr w:type="gramStart"/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n-Endemic</w:t>
            </w:r>
            <w:proofErr w:type="gramEnd"/>
          </w:p>
        </w:tc>
      </w:tr>
      <w:tr w:rsidR="00254260" w14:paraId="38A7631F" w14:textId="77777777" w:rsidTr="5C3A59AF">
        <w:trPr>
          <w:trHeight w:val="420"/>
        </w:trPr>
        <w:tc>
          <w:tcPr>
            <w:tcW w:w="16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055FF" w14:textId="77777777" w:rsidR="00254260" w:rsidRDefault="002542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FDDD7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E88E1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rRNA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5D84F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82DDB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rRNA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41EA0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7A177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rRNA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A14B2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8A890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rRNA</w:t>
            </w:r>
          </w:p>
        </w:tc>
      </w:tr>
      <w:tr w:rsidR="00254260" w14:paraId="27D8F695" w14:textId="77777777" w:rsidTr="5C3A59AF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268B1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B2015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70C43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E6EDC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FC5F7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A589E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66E9A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DF58C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1A90B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ED2C8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82</w:t>
            </w:r>
          </w:p>
        </w:tc>
      </w:tr>
      <w:tr w:rsidR="00254260" w14:paraId="03A69AD3" w14:textId="77777777" w:rsidTr="5C3A59AF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8873F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B_REF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962EA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47B7C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1FAAC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A5BEC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5327E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EE9BB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9A298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F7E22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</w:tc>
      </w:tr>
      <w:tr w:rsidR="00254260" w14:paraId="7D9F5FBA" w14:textId="77777777" w:rsidTr="5C3A59AF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E342C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TM_PD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43335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D4D13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29D0E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0030A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1987C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39EA5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9F25E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3AC21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</w:tc>
      </w:tr>
      <w:tr w:rsidR="00254260" w14:paraId="7F19445D" w14:textId="77777777" w:rsidTr="5C3A59AF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85895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TM_ALL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B2944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AE713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FA7C8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4825E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A1A68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3BB7B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C4442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38B70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</w:tc>
      </w:tr>
      <w:tr w:rsidR="00254260" w14:paraId="0E8EC1DD" w14:textId="77777777" w:rsidTr="5C3A59AF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0AD95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YCO2015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FE21B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E964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39B64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CFAB0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9DDA0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7F2A2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3EA79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6F195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79</w:t>
            </w:r>
          </w:p>
        </w:tc>
      </w:tr>
      <w:tr w:rsidR="00254260" w14:paraId="3F9D0DDC" w14:textId="77777777" w:rsidTr="5C3A59AF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001DF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YCO_REF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47F89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D751A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2211D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D37FE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9D8D4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FF06B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70394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0FBE9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3</w:t>
            </w:r>
          </w:p>
        </w:tc>
      </w:tr>
      <w:tr w:rsidR="00254260" w14:paraId="2F380B56" w14:textId="77777777" w:rsidTr="5C3A59AF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98046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AC_TB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ABE9E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F8E4A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26D06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D453E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608A1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5EFAA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82B2B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CE55E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3</w:t>
            </w:r>
          </w:p>
        </w:tc>
      </w:tr>
      <w:tr w:rsidR="00254260" w14:paraId="430604A5" w14:textId="77777777" w:rsidTr="5C3A59AF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7A0F6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AC_PD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6B21D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BFDF1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9E69D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0C36B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5A40F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3922A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B3060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B818F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2</w:t>
            </w:r>
          </w:p>
        </w:tc>
      </w:tr>
      <w:tr w:rsidR="00254260" w14:paraId="3BF7F80E" w14:textId="77777777" w:rsidTr="5C3A59AF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D0289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AC_NTM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71E62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55C8F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CB451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E3D26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CBDB7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6BFF7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F4032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E935C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3</w:t>
            </w:r>
          </w:p>
        </w:tc>
      </w:tr>
      <w:tr w:rsidR="00254260" w14:paraId="1C70E6AA" w14:textId="77777777" w:rsidTr="5C3A59AF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3FD70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AC_MYCO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E8F0C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2A5A3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935BB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F26C4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F1341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28D96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E9FC3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3E7D0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4</w:t>
            </w:r>
          </w:p>
        </w:tc>
      </w:tr>
    </w:tbl>
    <w:p w14:paraId="324DC1E7" w14:textId="77777777" w:rsidR="00254260" w:rsidRDefault="00254260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C1492F5" w14:textId="77777777" w:rsidR="00254260" w:rsidRDefault="00254260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C56AB40" w14:textId="77777777" w:rsidR="00254260" w:rsidRDefault="00254260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3F4A5F8" w14:textId="77777777" w:rsidR="00254260" w:rsidRDefault="00254260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B8FEE56" w14:textId="77777777" w:rsidR="00254260" w:rsidRDefault="00254260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BB751E1" w14:textId="77777777" w:rsidR="00254260" w:rsidRDefault="00254260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2CCE94D" w14:textId="77777777" w:rsidR="00254260" w:rsidRDefault="00254260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8C1A1D1" w14:textId="0B8E2E11" w:rsidR="5C3A59AF" w:rsidRDefault="5C3A59AF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E332567" w14:textId="3012B53B" w:rsidR="5C3A59AF" w:rsidRDefault="5C3A59AF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1C8977F" w14:textId="3B0AAA1A" w:rsidR="5C3A59AF" w:rsidRDefault="5C3A59AF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E7B2ABD" w14:textId="53CD0010" w:rsidR="5C3A59AF" w:rsidRDefault="5C3A59AF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A1EEA2A" w14:textId="77777777" w:rsidR="00254260" w:rsidRDefault="00254260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EDC9C60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F0A3A20" w14:textId="2BA99470" w:rsidR="00254260" w:rsidRDefault="5C3A59AF" w:rsidP="5C3A59AF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5C3A59AF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S3. </w:t>
      </w:r>
      <w:r w:rsidRPr="5C3A59AF">
        <w:rPr>
          <w:rFonts w:ascii="Times New Roman" w:eastAsia="Times New Roman" w:hAnsi="Times New Roman" w:cs="Times New Roman"/>
          <w:sz w:val="20"/>
          <w:szCs w:val="20"/>
        </w:rPr>
        <w:t>Overview of diagnostic performance of published nucleic acid assay for tuberculosis diagnostics in plasma and urine (NR = not reported).</w:t>
      </w:r>
    </w:p>
    <w:tbl>
      <w:tblPr>
        <w:tblStyle w:val="a1"/>
        <w:tblW w:w="125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720"/>
        <w:gridCol w:w="1005"/>
        <w:gridCol w:w="1200"/>
        <w:gridCol w:w="1200"/>
        <w:gridCol w:w="1305"/>
        <w:gridCol w:w="1305"/>
        <w:gridCol w:w="1530"/>
        <w:gridCol w:w="2760"/>
      </w:tblGrid>
      <w:tr w:rsidR="00254260" w14:paraId="50C40B93" w14:textId="77777777" w:rsidTr="5C3A59AF">
        <w:trPr>
          <w:trHeight w:val="780"/>
        </w:trPr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64DAE7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2EC4BC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0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3E1AAB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iofluid</w:t>
            </w:r>
          </w:p>
        </w:tc>
        <w:tc>
          <w:tcPr>
            <w:tcW w:w="12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91D8B4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arget</w:t>
            </w:r>
          </w:p>
        </w:tc>
        <w:tc>
          <w:tcPr>
            <w:tcW w:w="12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334F46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Amplicon Length </w:t>
            </w:r>
          </w:p>
        </w:tc>
        <w:tc>
          <w:tcPr>
            <w:tcW w:w="13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752120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nsitivity</w:t>
            </w:r>
          </w:p>
        </w:tc>
        <w:tc>
          <w:tcPr>
            <w:tcW w:w="13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84834C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pecificity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ADB6B3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27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46E4CB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hort</w:t>
            </w:r>
          </w:p>
        </w:tc>
      </w:tr>
      <w:tr w:rsidR="00254260" w14:paraId="6500C74F" w14:textId="77777777" w:rsidTr="5C3A59AF">
        <w:trPr>
          <w:trHeight w:val="300"/>
        </w:trPr>
        <w:tc>
          <w:tcPr>
            <w:tcW w:w="156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FCD95A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Patel</w:t>
            </w:r>
            <w:hyperlink r:id="rId12">
              <w:r w:rsidRPr="5C3A59AF">
                <w:rPr>
                  <w:rFonts w:ascii="Times New Roman" w:eastAsia="Times New Roman" w:hAnsi="Times New Roman" w:cs="Times New Roman"/>
                  <w:sz w:val="16"/>
                  <w:szCs w:val="16"/>
                  <w:vertAlign w:val="superscript"/>
                </w:rPr>
                <w:t>1</w:t>
              </w:r>
            </w:hyperlink>
          </w:p>
        </w:tc>
        <w:tc>
          <w:tcPr>
            <w:tcW w:w="72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2B0817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00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E2559D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Urine</w:t>
            </w:r>
          </w:p>
        </w:tc>
        <w:tc>
          <w:tcPr>
            <w:tcW w:w="120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FB3A3C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DR region</w:t>
            </w:r>
          </w:p>
        </w:tc>
        <w:tc>
          <w:tcPr>
            <w:tcW w:w="120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F5CD3D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38 bp</w:t>
            </w:r>
          </w:p>
        </w:tc>
        <w:tc>
          <w:tcPr>
            <w:tcW w:w="130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CF74E7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42.90%</w:t>
            </w:r>
          </w:p>
        </w:tc>
        <w:tc>
          <w:tcPr>
            <w:tcW w:w="130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C4904A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88.60%</w:t>
            </w:r>
          </w:p>
        </w:tc>
        <w:tc>
          <w:tcPr>
            <w:tcW w:w="153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E066EF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27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D9C8FF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75 Culture Positive</w:t>
            </w:r>
          </w:p>
        </w:tc>
      </w:tr>
      <w:tr w:rsidR="00254260" w14:paraId="7F5B1A66" w14:textId="77777777" w:rsidTr="5C3A59AF">
        <w:trPr>
          <w:trHeight w:val="300"/>
        </w:trPr>
        <w:tc>
          <w:tcPr>
            <w:tcW w:w="15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B1862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7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35D03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0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42E22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A9383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9D52B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39E86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55498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53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B23DC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27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8B8431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238 Culture Negative</w:t>
            </w:r>
          </w:p>
        </w:tc>
      </w:tr>
      <w:tr w:rsidR="00254260" w14:paraId="797B3C9C" w14:textId="77777777" w:rsidTr="5C3A59AF">
        <w:trPr>
          <w:trHeight w:val="300"/>
        </w:trPr>
        <w:tc>
          <w:tcPr>
            <w:tcW w:w="156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10A9A6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Ushio</w:t>
            </w:r>
            <w:hyperlink r:id="rId13">
              <w:r w:rsidRPr="5C3A59AF">
                <w:rPr>
                  <w:rFonts w:ascii="Times New Roman" w:eastAsia="Times New Roman" w:hAnsi="Times New Roman" w:cs="Times New Roman"/>
                  <w:sz w:val="16"/>
                  <w:szCs w:val="16"/>
                  <w:vertAlign w:val="superscript"/>
                </w:rPr>
                <w:t>2</w:t>
              </w:r>
            </w:hyperlink>
          </w:p>
        </w:tc>
        <w:tc>
          <w:tcPr>
            <w:tcW w:w="72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49230A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00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D21963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20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24D43D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IS6110</w:t>
            </w:r>
          </w:p>
        </w:tc>
        <w:tc>
          <w:tcPr>
            <w:tcW w:w="120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EF09DF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71 bp</w:t>
            </w:r>
          </w:p>
        </w:tc>
        <w:tc>
          <w:tcPr>
            <w:tcW w:w="130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5A5E18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5%</w:t>
            </w:r>
          </w:p>
        </w:tc>
        <w:tc>
          <w:tcPr>
            <w:tcW w:w="130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D88D66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93%</w:t>
            </w:r>
          </w:p>
        </w:tc>
        <w:tc>
          <w:tcPr>
            <w:tcW w:w="153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B541E5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7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ADBEBD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24 Culture Positive</w:t>
            </w:r>
          </w:p>
        </w:tc>
      </w:tr>
      <w:tr w:rsidR="00254260" w14:paraId="26A953A7" w14:textId="77777777" w:rsidTr="5C3A59AF">
        <w:trPr>
          <w:trHeight w:val="300"/>
        </w:trPr>
        <w:tc>
          <w:tcPr>
            <w:tcW w:w="15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138B7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7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98AB1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0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A6358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205E7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9598A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CEF2E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08EB4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53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F64D0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27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DB35BC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5 Healthy</w:t>
            </w:r>
          </w:p>
        </w:tc>
      </w:tr>
      <w:tr w:rsidR="00254260" w14:paraId="0EAA3044" w14:textId="77777777" w:rsidTr="5C3A59AF">
        <w:trPr>
          <w:trHeight w:val="300"/>
        </w:trPr>
        <w:tc>
          <w:tcPr>
            <w:tcW w:w="156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FAE5CA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Ushio</w:t>
            </w:r>
            <w:hyperlink r:id="rId14">
              <w:r w:rsidRPr="5C3A59AF">
                <w:rPr>
                  <w:rFonts w:ascii="Times New Roman" w:eastAsia="Times New Roman" w:hAnsi="Times New Roman" w:cs="Times New Roman"/>
                  <w:sz w:val="16"/>
                  <w:szCs w:val="16"/>
                  <w:vertAlign w:val="superscript"/>
                </w:rPr>
                <w:t>2</w:t>
              </w:r>
            </w:hyperlink>
          </w:p>
          <w:p w14:paraId="5C4E5218" w14:textId="77777777" w:rsidR="00254260" w:rsidRDefault="00254260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B04925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00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F2F5E5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20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D029C8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gyrB</w:t>
            </w:r>
            <w:proofErr w:type="spellEnd"/>
          </w:p>
        </w:tc>
        <w:tc>
          <w:tcPr>
            <w:tcW w:w="120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DFC476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37 bp</w:t>
            </w:r>
          </w:p>
        </w:tc>
        <w:tc>
          <w:tcPr>
            <w:tcW w:w="130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809E6F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130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4AF1AC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153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263C29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7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DEC14B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24 Culture Positive</w:t>
            </w:r>
          </w:p>
        </w:tc>
      </w:tr>
      <w:tr w:rsidR="00254260" w14:paraId="3C97D8D8" w14:textId="77777777" w:rsidTr="5C3A59AF">
        <w:trPr>
          <w:trHeight w:val="300"/>
        </w:trPr>
        <w:tc>
          <w:tcPr>
            <w:tcW w:w="15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A6843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7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E97B9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0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F75B0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2C6D7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30124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FB683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9CA49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53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20E63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27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5ECAD3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5 Healthy</w:t>
            </w:r>
          </w:p>
        </w:tc>
      </w:tr>
      <w:tr w:rsidR="00254260" w14:paraId="49B7DC61" w14:textId="77777777" w:rsidTr="5C3A59AF">
        <w:trPr>
          <w:trHeight w:val="300"/>
        </w:trPr>
        <w:tc>
          <w:tcPr>
            <w:tcW w:w="156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66A84B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Click</w:t>
            </w:r>
            <w:hyperlink r:id="rId15">
              <w:r w:rsidRPr="5C3A59AF">
                <w:rPr>
                  <w:rFonts w:ascii="Times New Roman" w:eastAsia="Times New Roman" w:hAnsi="Times New Roman" w:cs="Times New Roman"/>
                  <w:sz w:val="16"/>
                  <w:szCs w:val="16"/>
                  <w:vertAlign w:val="superscript"/>
                </w:rPr>
                <w:t>3</w:t>
              </w:r>
            </w:hyperlink>
          </w:p>
        </w:tc>
        <w:tc>
          <w:tcPr>
            <w:tcW w:w="72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530636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00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220B99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20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23DF72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IS6110</w:t>
            </w:r>
          </w:p>
        </w:tc>
        <w:tc>
          <w:tcPr>
            <w:tcW w:w="120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4003B6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06 bp</w:t>
            </w:r>
          </w:p>
        </w:tc>
        <w:tc>
          <w:tcPr>
            <w:tcW w:w="130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DB3B27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45%</w:t>
            </w:r>
          </w:p>
        </w:tc>
        <w:tc>
          <w:tcPr>
            <w:tcW w:w="130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791F6F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7%</w:t>
            </w:r>
          </w:p>
        </w:tc>
        <w:tc>
          <w:tcPr>
            <w:tcW w:w="153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B7BE1D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27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0541BE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47 Culture Positive</w:t>
            </w:r>
          </w:p>
        </w:tc>
      </w:tr>
      <w:tr w:rsidR="00254260" w14:paraId="47D50DE2" w14:textId="77777777" w:rsidTr="5C3A59AF">
        <w:trPr>
          <w:trHeight w:val="300"/>
        </w:trPr>
        <w:tc>
          <w:tcPr>
            <w:tcW w:w="15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E6495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7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57ED2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0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F1E33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65130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55CED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ADCAC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06D87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53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6B2FA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27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5CFFFA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3 Culture Negative</w:t>
            </w:r>
          </w:p>
        </w:tc>
      </w:tr>
      <w:tr w:rsidR="00254260" w14:paraId="09D3362D" w14:textId="77777777" w:rsidTr="5C3A59AF">
        <w:trPr>
          <w:trHeight w:val="300"/>
        </w:trPr>
        <w:tc>
          <w:tcPr>
            <w:tcW w:w="156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827ECD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Cannas</w:t>
            </w:r>
            <w:hyperlink r:id="rId16">
              <w:r w:rsidRPr="5C3A59AF">
                <w:rPr>
                  <w:rFonts w:ascii="Times New Roman" w:eastAsia="Times New Roman" w:hAnsi="Times New Roman" w:cs="Times New Roman"/>
                  <w:sz w:val="16"/>
                  <w:szCs w:val="16"/>
                  <w:vertAlign w:val="superscript"/>
                </w:rPr>
                <w:t>4</w:t>
              </w:r>
            </w:hyperlink>
          </w:p>
        </w:tc>
        <w:tc>
          <w:tcPr>
            <w:tcW w:w="72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47674C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00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52ACDE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Urine</w:t>
            </w:r>
          </w:p>
        </w:tc>
        <w:tc>
          <w:tcPr>
            <w:tcW w:w="120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BEADD2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IS6110</w:t>
            </w:r>
          </w:p>
        </w:tc>
        <w:tc>
          <w:tcPr>
            <w:tcW w:w="120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1F1DB7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7 bp</w:t>
            </w:r>
          </w:p>
        </w:tc>
        <w:tc>
          <w:tcPr>
            <w:tcW w:w="130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C3D9CF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79%</w:t>
            </w:r>
          </w:p>
        </w:tc>
        <w:tc>
          <w:tcPr>
            <w:tcW w:w="130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87BC5A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153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51C6F3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27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4A34AB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43 Culture Positive</w:t>
            </w:r>
          </w:p>
        </w:tc>
      </w:tr>
      <w:tr w:rsidR="00254260" w14:paraId="5B13B879" w14:textId="77777777" w:rsidTr="5C3A59AF">
        <w:trPr>
          <w:trHeight w:val="300"/>
        </w:trPr>
        <w:tc>
          <w:tcPr>
            <w:tcW w:w="15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21CB7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7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44D15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0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DE5BC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34599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1D26D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28340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21E6C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53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5C57D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27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462559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0 Culture Negative</w:t>
            </w:r>
          </w:p>
        </w:tc>
      </w:tr>
      <w:tr w:rsidR="00254260" w14:paraId="1F2E4ACC" w14:textId="77777777" w:rsidTr="5C3A59AF">
        <w:trPr>
          <w:trHeight w:val="300"/>
        </w:trPr>
        <w:tc>
          <w:tcPr>
            <w:tcW w:w="15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8DE70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7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A386A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0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33085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93B61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7C2A4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2F594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40D1A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53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76C39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27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4F8F02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3 Healthy</w:t>
            </w:r>
          </w:p>
        </w:tc>
      </w:tr>
      <w:tr w:rsidR="00254260" w14:paraId="58AFD758" w14:textId="77777777" w:rsidTr="5C3A59AF">
        <w:trPr>
          <w:trHeight w:val="300"/>
        </w:trPr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F82C61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Fortun</w:t>
            </w:r>
            <w:hyperlink r:id="rId17">
              <w:r w:rsidRPr="5C3A59AF">
                <w:rPr>
                  <w:rFonts w:ascii="Times New Roman" w:eastAsia="Times New Roman" w:hAnsi="Times New Roman" w:cs="Times New Roman"/>
                  <w:sz w:val="16"/>
                  <w:szCs w:val="16"/>
                  <w:vertAlign w:val="superscript"/>
                </w:rPr>
                <w:t>5</w:t>
              </w:r>
            </w:hyperlink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CB6EE3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14 </w:t>
            </w:r>
          </w:p>
        </w:tc>
        <w:tc>
          <w:tcPr>
            <w:tcW w:w="10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69D8A6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Urine</w:t>
            </w:r>
          </w:p>
        </w:tc>
        <w:tc>
          <w:tcPr>
            <w:tcW w:w="12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A93E82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6S-rRNA</w:t>
            </w:r>
          </w:p>
        </w:tc>
        <w:tc>
          <w:tcPr>
            <w:tcW w:w="12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CFD1C7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AF7CE2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7.90%</w:t>
            </w:r>
          </w:p>
        </w:tc>
        <w:tc>
          <w:tcPr>
            <w:tcW w:w="13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56CFC7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6DF1C9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27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E1ACD2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28 Culture Positive</w:t>
            </w:r>
          </w:p>
        </w:tc>
      </w:tr>
      <w:tr w:rsidR="00254260" w14:paraId="7E787303" w14:textId="77777777" w:rsidTr="5C3A59AF">
        <w:trPr>
          <w:trHeight w:val="300"/>
        </w:trPr>
        <w:tc>
          <w:tcPr>
            <w:tcW w:w="156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E529C0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Labugger</w:t>
            </w:r>
            <w:hyperlink r:id="rId18">
              <w:r w:rsidRPr="5C3A59AF">
                <w:rPr>
                  <w:rFonts w:ascii="Times New Roman" w:eastAsia="Times New Roman" w:hAnsi="Times New Roman" w:cs="Times New Roman"/>
                  <w:sz w:val="16"/>
                  <w:szCs w:val="16"/>
                  <w:vertAlign w:val="superscript"/>
                </w:rPr>
                <w:t>6</w:t>
              </w:r>
            </w:hyperlink>
          </w:p>
        </w:tc>
        <w:tc>
          <w:tcPr>
            <w:tcW w:w="72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7FA256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00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83932F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Urine</w:t>
            </w:r>
          </w:p>
        </w:tc>
        <w:tc>
          <w:tcPr>
            <w:tcW w:w="120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B25906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IS6110</w:t>
            </w:r>
          </w:p>
        </w:tc>
        <w:tc>
          <w:tcPr>
            <w:tcW w:w="120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0E2B32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38 bp</w:t>
            </w:r>
          </w:p>
        </w:tc>
        <w:tc>
          <w:tcPr>
            <w:tcW w:w="130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9C0C35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4%</w:t>
            </w:r>
          </w:p>
        </w:tc>
        <w:tc>
          <w:tcPr>
            <w:tcW w:w="130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8D2E70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153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3B48B7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27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618000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1 Culture Positive</w:t>
            </w:r>
          </w:p>
        </w:tc>
      </w:tr>
      <w:tr w:rsidR="00254260" w14:paraId="7AFD7AA2" w14:textId="77777777" w:rsidTr="5C3A59AF">
        <w:trPr>
          <w:trHeight w:val="300"/>
        </w:trPr>
        <w:tc>
          <w:tcPr>
            <w:tcW w:w="15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13365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7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DACE3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0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E82C4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B6E3F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146F1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B8683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405EB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53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3AFEF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27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613A12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8 Culture Negative</w:t>
            </w:r>
          </w:p>
        </w:tc>
      </w:tr>
      <w:tr w:rsidR="00254260" w14:paraId="7A47617D" w14:textId="77777777" w:rsidTr="5C3A59AF">
        <w:trPr>
          <w:trHeight w:val="300"/>
        </w:trPr>
        <w:tc>
          <w:tcPr>
            <w:tcW w:w="156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569E99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Torrea</w:t>
            </w:r>
            <w:hyperlink r:id="rId19">
              <w:r w:rsidRPr="5C3A59AF">
                <w:rPr>
                  <w:rFonts w:ascii="Times New Roman" w:eastAsia="Times New Roman" w:hAnsi="Times New Roman" w:cs="Times New Roman"/>
                  <w:sz w:val="16"/>
                  <w:szCs w:val="16"/>
                  <w:vertAlign w:val="superscript"/>
                </w:rPr>
                <w:t>7</w:t>
              </w:r>
            </w:hyperlink>
          </w:p>
        </w:tc>
        <w:tc>
          <w:tcPr>
            <w:tcW w:w="72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0F3643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00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A18AA5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Urine</w:t>
            </w:r>
          </w:p>
        </w:tc>
        <w:tc>
          <w:tcPr>
            <w:tcW w:w="120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50C1C5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IS6110</w:t>
            </w:r>
          </w:p>
        </w:tc>
        <w:tc>
          <w:tcPr>
            <w:tcW w:w="120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2676A2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0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A21D6A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40.60%</w:t>
            </w:r>
          </w:p>
        </w:tc>
        <w:tc>
          <w:tcPr>
            <w:tcW w:w="130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4F28F3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98.20%</w:t>
            </w:r>
          </w:p>
        </w:tc>
        <w:tc>
          <w:tcPr>
            <w:tcW w:w="153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E2CA05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Burkina Faso</w:t>
            </w:r>
          </w:p>
        </w:tc>
        <w:tc>
          <w:tcPr>
            <w:tcW w:w="27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6CF030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210 Culture Positive</w:t>
            </w:r>
          </w:p>
        </w:tc>
      </w:tr>
      <w:tr w:rsidR="00254260" w14:paraId="7959024D" w14:textId="77777777" w:rsidTr="5C3A59AF">
        <w:trPr>
          <w:trHeight w:val="300"/>
        </w:trPr>
        <w:tc>
          <w:tcPr>
            <w:tcW w:w="15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3E296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7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856CE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0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6ED2A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50CF1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E6B97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26B60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E34E4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53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FE1B3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27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9265D2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55 Culture Negative</w:t>
            </w:r>
          </w:p>
        </w:tc>
      </w:tr>
      <w:tr w:rsidR="00254260" w14:paraId="00E3857F" w14:textId="77777777" w:rsidTr="5C3A59AF">
        <w:trPr>
          <w:trHeight w:val="300"/>
        </w:trPr>
        <w:tc>
          <w:tcPr>
            <w:tcW w:w="156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BA3C15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Rebollo</w:t>
            </w:r>
            <w:hyperlink r:id="rId20">
              <w:r w:rsidRPr="5C3A59AF">
                <w:rPr>
                  <w:rFonts w:ascii="Times New Roman" w:eastAsia="Times New Roman" w:hAnsi="Times New Roman" w:cs="Times New Roman"/>
                  <w:sz w:val="16"/>
                  <w:szCs w:val="16"/>
                  <w:vertAlign w:val="superscript"/>
                </w:rPr>
                <w:t>8</w:t>
              </w:r>
            </w:hyperlink>
          </w:p>
        </w:tc>
        <w:tc>
          <w:tcPr>
            <w:tcW w:w="72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9FD211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00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4A80E3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Urine</w:t>
            </w:r>
          </w:p>
        </w:tc>
        <w:tc>
          <w:tcPr>
            <w:tcW w:w="120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3F4C79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IS6110</w:t>
            </w:r>
          </w:p>
        </w:tc>
        <w:tc>
          <w:tcPr>
            <w:tcW w:w="120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6586C9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23 bp</w:t>
            </w:r>
          </w:p>
        </w:tc>
        <w:tc>
          <w:tcPr>
            <w:tcW w:w="130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F0BC24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42%</w:t>
            </w:r>
          </w:p>
        </w:tc>
        <w:tc>
          <w:tcPr>
            <w:tcW w:w="130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6E72F1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153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3C546D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27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7FCCE0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43 Culture Positive</w:t>
            </w:r>
          </w:p>
        </w:tc>
      </w:tr>
      <w:tr w:rsidR="00254260" w14:paraId="650D047F" w14:textId="77777777" w:rsidTr="5C3A59AF">
        <w:trPr>
          <w:trHeight w:val="300"/>
        </w:trPr>
        <w:tc>
          <w:tcPr>
            <w:tcW w:w="15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4FDA1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7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2CE94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0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BAE83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2B642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70241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E5040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9A2E3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53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A86B4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27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FE6F9F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4 Culture Negative</w:t>
            </w:r>
          </w:p>
        </w:tc>
      </w:tr>
      <w:tr w:rsidR="00254260" w14:paraId="0E68CC53" w14:textId="77777777" w:rsidTr="5C3A59AF">
        <w:trPr>
          <w:trHeight w:val="300"/>
        </w:trPr>
        <w:tc>
          <w:tcPr>
            <w:tcW w:w="15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25EE4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7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F3A1B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0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4D927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B819E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832B6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E3F52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FE00A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53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2C2C3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27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969898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3 Healthy</w:t>
            </w:r>
          </w:p>
        </w:tc>
      </w:tr>
      <w:tr w:rsidR="00254260" w14:paraId="25E2B6DA" w14:textId="77777777" w:rsidTr="5C3A59AF">
        <w:trPr>
          <w:trHeight w:val="315"/>
        </w:trPr>
        <w:tc>
          <w:tcPr>
            <w:tcW w:w="15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33C1B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7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5BB3E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0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CEE6C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38837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D7DDE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2B053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33199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53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2A56F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27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C1478D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3 Other Disease</w:t>
            </w:r>
          </w:p>
        </w:tc>
      </w:tr>
      <w:tr w:rsidR="00254260" w14:paraId="1C703A28" w14:textId="77777777" w:rsidTr="5C3A59AF">
        <w:trPr>
          <w:trHeight w:val="315"/>
        </w:trPr>
        <w:tc>
          <w:tcPr>
            <w:tcW w:w="156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8D9FBE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Kafwabulula</w:t>
            </w:r>
            <w:hyperlink r:id="rId21">
              <w:r w:rsidRPr="5C3A59AF">
                <w:rPr>
                  <w:rFonts w:ascii="Times New Roman" w:eastAsia="Times New Roman" w:hAnsi="Times New Roman" w:cs="Times New Roman"/>
                  <w:sz w:val="16"/>
                  <w:szCs w:val="16"/>
                  <w:vertAlign w:val="superscript"/>
                </w:rPr>
                <w:t>9</w:t>
              </w:r>
            </w:hyperlink>
          </w:p>
        </w:tc>
        <w:tc>
          <w:tcPr>
            <w:tcW w:w="72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35E7A2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100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0400C1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Urine</w:t>
            </w:r>
          </w:p>
        </w:tc>
        <w:tc>
          <w:tcPr>
            <w:tcW w:w="120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9DA9DA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0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8A03CF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0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C10074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55.60%</w:t>
            </w:r>
          </w:p>
        </w:tc>
        <w:tc>
          <w:tcPr>
            <w:tcW w:w="130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3B3D55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98.40%</w:t>
            </w:r>
          </w:p>
        </w:tc>
        <w:tc>
          <w:tcPr>
            <w:tcW w:w="153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AC9B88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Zambia</w:t>
            </w:r>
          </w:p>
        </w:tc>
        <w:tc>
          <w:tcPr>
            <w:tcW w:w="27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D765FD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3 Culture Positive</w:t>
            </w:r>
          </w:p>
        </w:tc>
      </w:tr>
      <w:tr w:rsidR="00254260" w14:paraId="3E69889C" w14:textId="77777777" w:rsidTr="5C3A59AF">
        <w:trPr>
          <w:trHeight w:val="315"/>
        </w:trPr>
        <w:tc>
          <w:tcPr>
            <w:tcW w:w="15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3E08F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7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A9821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0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AFD15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BF955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8D82B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9BC7D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10392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53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2AAC4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27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FDF9EC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3 Culture Negative</w:t>
            </w:r>
          </w:p>
        </w:tc>
      </w:tr>
      <w:tr w:rsidR="00254260" w14:paraId="1BDB661B" w14:textId="77777777" w:rsidTr="5C3A59AF">
        <w:trPr>
          <w:trHeight w:val="315"/>
        </w:trPr>
        <w:tc>
          <w:tcPr>
            <w:tcW w:w="156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AA9326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Oreskovic</w:t>
            </w:r>
            <w:hyperlink r:id="rId22">
              <w:r w:rsidRPr="5C3A59AF">
                <w:rPr>
                  <w:rFonts w:ascii="Times New Roman" w:eastAsia="Times New Roman" w:hAnsi="Times New Roman" w:cs="Times New Roman"/>
                  <w:sz w:val="16"/>
                  <w:szCs w:val="16"/>
                  <w:vertAlign w:val="superscript"/>
                </w:rPr>
                <w:t>10</w:t>
              </w:r>
            </w:hyperlink>
          </w:p>
        </w:tc>
        <w:tc>
          <w:tcPr>
            <w:tcW w:w="72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DC07C6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00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231139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Urine</w:t>
            </w:r>
          </w:p>
        </w:tc>
        <w:tc>
          <w:tcPr>
            <w:tcW w:w="120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586676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IS6110</w:t>
            </w:r>
          </w:p>
        </w:tc>
        <w:tc>
          <w:tcPr>
            <w:tcW w:w="120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5FA3E6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40 bp</w:t>
            </w:r>
          </w:p>
        </w:tc>
        <w:tc>
          <w:tcPr>
            <w:tcW w:w="130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1F58AB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83.70%</w:t>
            </w:r>
          </w:p>
        </w:tc>
        <w:tc>
          <w:tcPr>
            <w:tcW w:w="130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994EBF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153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6EB8D3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27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B53C69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49 Culture Positive</w:t>
            </w:r>
          </w:p>
        </w:tc>
      </w:tr>
      <w:tr w:rsidR="00254260" w14:paraId="4BE9A5E7" w14:textId="77777777" w:rsidTr="5C3A59AF">
        <w:trPr>
          <w:trHeight w:val="315"/>
        </w:trPr>
        <w:tc>
          <w:tcPr>
            <w:tcW w:w="15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8EB1B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7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047B8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0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C40AD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9F6B9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B1B27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DA26D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D01B8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53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7CCAE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27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C40B14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0 Culture Negative</w:t>
            </w:r>
          </w:p>
        </w:tc>
      </w:tr>
      <w:tr w:rsidR="00254260" w14:paraId="7C539CCB" w14:textId="77777777" w:rsidTr="5C3A59AF">
        <w:trPr>
          <w:trHeight w:val="555"/>
        </w:trPr>
        <w:tc>
          <w:tcPr>
            <w:tcW w:w="15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E6C21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7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70654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0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AA446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CF083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3BEB0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72B65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8AA25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53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408DD" w14:textId="77777777" w:rsidR="00254260" w:rsidRDefault="00254260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27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C4BB56" w14:textId="77777777" w:rsidR="00254260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4 Healthy Non-Endemic</w:t>
            </w:r>
          </w:p>
        </w:tc>
      </w:tr>
    </w:tbl>
    <w:p w14:paraId="4462EEC2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78F28C1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65366E7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6AB0563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A7F8CC1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E21C5A6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B02E3F0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8D44977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1E1324C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7D0E037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5BA68DC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A72081E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31834D0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EE8DBCC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44FB4EA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25603A2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3224DFE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037503A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7445F93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EB30DAF" w14:textId="35135A5A" w:rsidR="00254260" w:rsidRDefault="5C3A59AF" w:rsidP="5C3A59AF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5C3A59AF">
        <w:rPr>
          <w:rFonts w:ascii="Times New Roman" w:eastAsia="Times New Roman" w:hAnsi="Times New Roman" w:cs="Times New Roman"/>
          <w:b/>
          <w:bCs/>
          <w:sz w:val="20"/>
          <w:szCs w:val="20"/>
        </w:rPr>
        <w:t>Table S4.</w:t>
      </w:r>
      <w:r w:rsidRPr="5C3A59AF">
        <w:rPr>
          <w:rFonts w:ascii="Times New Roman" w:eastAsia="Times New Roman" w:hAnsi="Times New Roman" w:cs="Times New Roman"/>
          <w:sz w:val="20"/>
          <w:szCs w:val="20"/>
        </w:rPr>
        <w:t xml:space="preserve"> Classification of synthetic </w:t>
      </w:r>
      <w:r w:rsidRPr="5C3A59AF">
        <w:rPr>
          <w:rFonts w:ascii="Times New Roman" w:eastAsia="Times New Roman" w:hAnsi="Times New Roman" w:cs="Times New Roman"/>
          <w:i/>
          <w:iCs/>
          <w:sz w:val="20"/>
          <w:szCs w:val="20"/>
        </w:rPr>
        <w:t>M. tuberculosis</w:t>
      </w:r>
      <w:r w:rsidRPr="5C3A59AF">
        <w:rPr>
          <w:rFonts w:ascii="Times New Roman" w:eastAsia="Times New Roman" w:hAnsi="Times New Roman" w:cs="Times New Roman"/>
          <w:sz w:val="20"/>
          <w:szCs w:val="20"/>
        </w:rPr>
        <w:t xml:space="preserve"> reads at varying read coverages in urine samples from non-endemic (n=20, 3 replicates per sample) and tuberculosis (n=20, 3 replicates per sample) cohorts after removal of either host or host and </w:t>
      </w:r>
      <w:r w:rsidRPr="5C3A59AF">
        <w:rPr>
          <w:rFonts w:ascii="Times New Roman" w:eastAsia="Times New Roman" w:hAnsi="Times New Roman" w:cs="Times New Roman"/>
          <w:i/>
          <w:iCs/>
          <w:sz w:val="20"/>
          <w:szCs w:val="20"/>
        </w:rPr>
        <w:t>Mycobacterium</w:t>
      </w:r>
      <w:r w:rsidRPr="5C3A59AF">
        <w:rPr>
          <w:rFonts w:ascii="Times New Roman" w:eastAsia="Times New Roman" w:hAnsi="Times New Roman" w:cs="Times New Roman"/>
          <w:sz w:val="20"/>
          <w:szCs w:val="20"/>
        </w:rPr>
        <w:t xml:space="preserve"> reads.</w:t>
      </w:r>
    </w:p>
    <w:tbl>
      <w:tblPr>
        <w:tblStyle w:val="a2"/>
        <w:tblW w:w="12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2115"/>
        <w:gridCol w:w="630"/>
        <w:gridCol w:w="1515"/>
        <w:gridCol w:w="1440"/>
        <w:gridCol w:w="1440"/>
        <w:gridCol w:w="1440"/>
        <w:gridCol w:w="1440"/>
        <w:gridCol w:w="1440"/>
      </w:tblGrid>
      <w:tr w:rsidR="00254260" w14:paraId="3E58BD9D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0C8D2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hort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4D663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ata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17359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2FFF1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# Simulated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17586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# Mapped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67FA2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ccuracy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B172F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ecision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53BCB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nsitivity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3ACCA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1</w:t>
            </w:r>
          </w:p>
        </w:tc>
      </w:tr>
      <w:tr w:rsidR="00254260" w14:paraId="346E377F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F1004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65D71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B98C8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11D9A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97AD4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A07C7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7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96BBC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844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6CA4F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7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C2FB0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889</w:t>
            </w:r>
          </w:p>
        </w:tc>
      </w:tr>
      <w:tr w:rsidR="00254260" w14:paraId="15A1E4F3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3E4B3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on-endemic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9472C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C39E6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63860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5.8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D6C41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5.7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EC7FE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8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B0E99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12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BEDAE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8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A0DD9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39</w:t>
            </w:r>
          </w:p>
        </w:tc>
      </w:tr>
      <w:tr w:rsidR="00254260" w14:paraId="6FECE34C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8EAB5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116F1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9F8B0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6494F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73F94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EEF79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5E594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53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51277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8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245CF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68</w:t>
            </w:r>
          </w:p>
        </w:tc>
      </w:tr>
      <w:tr w:rsidR="00254260" w14:paraId="1B978E90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8D74A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81550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67966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C2800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78210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54F2C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74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AF6AA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7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5D3FE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92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2710B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82</w:t>
            </w:r>
          </w:p>
        </w:tc>
      </w:tr>
      <w:tr w:rsidR="00254260" w14:paraId="1585647E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4E7E8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16E99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-host, </w:t>
            </w:r>
            <w:proofErr w:type="gramStart"/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</w:t>
            </w:r>
            <w:r w:rsidRPr="5C3A5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proofErr w:type="gramEnd"/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CA9B8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7ABEB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B396D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2.67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6E963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425D2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66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BE599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66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3DF2C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66</w:t>
            </w:r>
          </w:p>
        </w:tc>
      </w:tr>
      <w:tr w:rsidR="00254260" w14:paraId="2ED2B30B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CF085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3E161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-host, </w:t>
            </w:r>
            <w:proofErr w:type="gramStart"/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</w:t>
            </w:r>
            <w:r w:rsidRPr="5C3A5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proofErr w:type="gramEnd"/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A0F84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22D86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5.86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916BE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5.83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A3F2E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78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69E7B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A9532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94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A8811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97</w:t>
            </w:r>
          </w:p>
        </w:tc>
      </w:tr>
      <w:tr w:rsidR="00254260" w14:paraId="6B4EC05A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B6FAF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87060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-host, </w:t>
            </w:r>
            <w:proofErr w:type="gramStart"/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</w:t>
            </w:r>
            <w:r w:rsidRPr="5C3A5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proofErr w:type="gramEnd"/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C10FB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43BA2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09683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ADF35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77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1AFE6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5D482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93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663C8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95</w:t>
            </w:r>
          </w:p>
        </w:tc>
      </w:tr>
      <w:tr w:rsidR="00254260" w14:paraId="2F8D5516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62E96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60DEF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-host, </w:t>
            </w:r>
            <w:proofErr w:type="gramStart"/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</w:t>
            </w:r>
            <w:r w:rsidRPr="5C3A5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proofErr w:type="gramEnd"/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12A57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2455E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BE111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632AC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73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2E719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8722A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95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0850E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97</w:t>
            </w:r>
          </w:p>
        </w:tc>
      </w:tr>
      <w:tr w:rsidR="00254260" w14:paraId="45B4BC73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5EF27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493EA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B75AA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DC5AF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6.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5BCFE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01DC2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72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2923C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21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1042E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8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A2044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309</w:t>
            </w:r>
          </w:p>
        </w:tc>
      </w:tr>
      <w:tr w:rsidR="00254260" w14:paraId="786780AB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E6969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EAE9E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DDC8E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328C7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54.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01110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53.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B8A8D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72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F00E3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37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1F11D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8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BA78C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491</w:t>
            </w:r>
          </w:p>
        </w:tc>
      </w:tr>
      <w:tr w:rsidR="00254260" w14:paraId="5A8DFF22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02605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F5812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2849A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5EE85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C57B5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D8A1A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7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7EEFF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79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88786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8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4062F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857</w:t>
            </w:r>
          </w:p>
        </w:tc>
      </w:tr>
      <w:tr w:rsidR="00254260" w14:paraId="70D96130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18ED3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F577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5B4A4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FCC53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88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E5057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87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CD852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7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39CE7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79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71EF7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8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BA36C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857</w:t>
            </w:r>
          </w:p>
        </w:tc>
      </w:tr>
      <w:tr w:rsidR="00254260" w14:paraId="2C804858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27169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5B676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-host, </w:t>
            </w:r>
            <w:proofErr w:type="gramStart"/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</w:t>
            </w:r>
            <w:r w:rsidRPr="5C3A5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proofErr w:type="gramEnd"/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5CD98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D1C4E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6.9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3BF3E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6.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C7E60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74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8DBFA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95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BDB03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84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DF016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89</w:t>
            </w:r>
          </w:p>
        </w:tc>
      </w:tr>
      <w:tr w:rsidR="00254260" w14:paraId="181D1919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43554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EBDCB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-host, </w:t>
            </w:r>
            <w:proofErr w:type="gramStart"/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</w:t>
            </w:r>
            <w:r w:rsidRPr="5C3A5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proofErr w:type="gramEnd"/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3EC43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BA62D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54.5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2CC09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53.9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A5E3F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73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E5CB8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7E3C6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88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9F01B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94</w:t>
            </w:r>
          </w:p>
        </w:tc>
      </w:tr>
      <w:tr w:rsidR="00254260" w14:paraId="655D8CB7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88D07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7212D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-host, </w:t>
            </w:r>
            <w:proofErr w:type="gramStart"/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</w:t>
            </w:r>
            <w:r w:rsidRPr="5C3A5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proofErr w:type="gramEnd"/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0C12C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F7858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8AD1F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66058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77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AE0F8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54B22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86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0244D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93</w:t>
            </w:r>
          </w:p>
        </w:tc>
      </w:tr>
      <w:tr w:rsidR="00254260" w14:paraId="4C8F0628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3427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996AF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-host, </w:t>
            </w:r>
            <w:proofErr w:type="gramStart"/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</w:t>
            </w:r>
            <w:r w:rsidRPr="5C3A5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proofErr w:type="gramEnd"/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67B3B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28776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888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38B9C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878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FE665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76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67AF2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76FFA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89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FB065" w14:textId="77777777" w:rsidR="00254260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94</w:t>
            </w:r>
          </w:p>
        </w:tc>
      </w:tr>
    </w:tbl>
    <w:p w14:paraId="25EC02ED" w14:textId="77777777" w:rsidR="00254260" w:rsidRDefault="00254260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99F460B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956CAC1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9615EA5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9EFA831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A57DC2C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6DCDD21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D9F34ED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ECC7EB0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7FBDE5B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D591227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722F4EF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7E81579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A14057E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70A1DE4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4F66445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DE1E000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86633BF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7807F95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1FAAF83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08A7A90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3667676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8C096C4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EDE8298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DFCC981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1A1FA03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A390221" w14:textId="75CB41A3" w:rsidR="00254260" w:rsidRDefault="5C3A59AF" w:rsidP="5C3A59AF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5C3A59AF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S5. </w:t>
      </w:r>
      <w:r w:rsidRPr="5C3A59AF">
        <w:rPr>
          <w:rFonts w:ascii="Times New Roman" w:eastAsia="Times New Roman" w:hAnsi="Times New Roman" w:cs="Times New Roman"/>
          <w:sz w:val="20"/>
          <w:szCs w:val="20"/>
        </w:rPr>
        <w:t xml:space="preserve">Classification of synthetic </w:t>
      </w:r>
      <w:r w:rsidRPr="5C3A59AF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M. </w:t>
      </w:r>
      <w:proofErr w:type="spellStart"/>
      <w:r w:rsidRPr="5C3A59AF">
        <w:rPr>
          <w:rFonts w:ascii="Times New Roman" w:eastAsia="Times New Roman" w:hAnsi="Times New Roman" w:cs="Times New Roman"/>
          <w:i/>
          <w:iCs/>
          <w:sz w:val="20"/>
          <w:szCs w:val="20"/>
        </w:rPr>
        <w:t>bovis</w:t>
      </w:r>
      <w:proofErr w:type="spellEnd"/>
      <w:r w:rsidRPr="5C3A59AF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</w:t>
      </w:r>
      <w:r w:rsidRPr="5C3A59AF">
        <w:rPr>
          <w:rFonts w:ascii="Times New Roman" w:eastAsia="Times New Roman" w:hAnsi="Times New Roman" w:cs="Times New Roman"/>
          <w:sz w:val="20"/>
          <w:szCs w:val="20"/>
        </w:rPr>
        <w:t xml:space="preserve">reads at varying read coverages in urine samples from non-endemic (n=20, 3 replicates per sample) and tuberculosis (n=20, 3 replicates per sample) cohorts after removal of either host or host and </w:t>
      </w:r>
      <w:r w:rsidRPr="5C3A59AF">
        <w:rPr>
          <w:rFonts w:ascii="Times New Roman" w:eastAsia="Times New Roman" w:hAnsi="Times New Roman" w:cs="Times New Roman"/>
          <w:i/>
          <w:iCs/>
          <w:sz w:val="20"/>
          <w:szCs w:val="20"/>
        </w:rPr>
        <w:t>Mycobacterium</w:t>
      </w:r>
      <w:r w:rsidRPr="5C3A59AF">
        <w:rPr>
          <w:rFonts w:ascii="Times New Roman" w:eastAsia="Times New Roman" w:hAnsi="Times New Roman" w:cs="Times New Roman"/>
          <w:sz w:val="20"/>
          <w:szCs w:val="20"/>
        </w:rPr>
        <w:t xml:space="preserve"> reads.</w:t>
      </w:r>
    </w:p>
    <w:tbl>
      <w:tblPr>
        <w:tblStyle w:val="a3"/>
        <w:tblW w:w="12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2115"/>
        <w:gridCol w:w="630"/>
        <w:gridCol w:w="1515"/>
        <w:gridCol w:w="1440"/>
        <w:gridCol w:w="1440"/>
        <w:gridCol w:w="1440"/>
        <w:gridCol w:w="1440"/>
        <w:gridCol w:w="1440"/>
      </w:tblGrid>
      <w:tr w:rsidR="00254260" w14:paraId="56E8BF7C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3A97F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hort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A2A22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ata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F0848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D9942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# Simulated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D506C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# Mapped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2F1BD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ccuracy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0A378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ecision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C1B32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nsitivity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C1685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1</w:t>
            </w:r>
          </w:p>
        </w:tc>
      </w:tr>
      <w:tr w:rsidR="00254260" w14:paraId="2C7FBDEB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6E9B7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0DA03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87855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D4D84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38583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5D425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8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87C77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82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B9FB8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B426A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88</w:t>
            </w:r>
          </w:p>
        </w:tc>
      </w:tr>
      <w:tr w:rsidR="00254260" w14:paraId="27179834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598F1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934B5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7F7D1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AF4A0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5.8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786F2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5.7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0F689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ED316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03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4F3CB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995E1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38</w:t>
            </w:r>
          </w:p>
        </w:tc>
      </w:tr>
      <w:tr w:rsidR="00254260" w14:paraId="5E65521D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6D6F6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16D91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5111E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E83A3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CF8F4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7827B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57A5B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5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3CE72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8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3E001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67</w:t>
            </w:r>
          </w:p>
        </w:tc>
      </w:tr>
      <w:tr w:rsidR="00254260" w14:paraId="1AC36C03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C14E0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9B643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1D692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17BA7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17CA1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6E07D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EF77F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7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9A60A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7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3C4D7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75</w:t>
            </w:r>
          </w:p>
        </w:tc>
      </w:tr>
      <w:tr w:rsidR="00254260" w14:paraId="25901CB1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364F6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52236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-host, </w:t>
            </w:r>
            <w:proofErr w:type="gramStart"/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</w:t>
            </w:r>
            <w:r w:rsidRPr="5C3A5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proofErr w:type="gramEnd"/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E3A39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C76EC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B09E3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2.67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70E40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A7D58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48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79FD7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BD325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</w:p>
        </w:tc>
      </w:tr>
      <w:tr w:rsidR="00254260" w14:paraId="51B960F9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97B82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3EF77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-host, </w:t>
            </w:r>
            <w:proofErr w:type="gramStart"/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</w:t>
            </w:r>
            <w:r w:rsidRPr="5C3A5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proofErr w:type="gramEnd"/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65569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78B4A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5.86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77051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5.83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CDCD8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97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12968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74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E33A6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8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06256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74</w:t>
            </w:r>
          </w:p>
        </w:tc>
      </w:tr>
      <w:tr w:rsidR="00254260" w14:paraId="408F2677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A013B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on-endemic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E06EF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-host, </w:t>
            </w:r>
            <w:proofErr w:type="gramStart"/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</w:t>
            </w:r>
            <w:r w:rsidRPr="5C3A5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proofErr w:type="gramEnd"/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CB1C7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CE68D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57F18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ADB0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8F70D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89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A9DD1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52A93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89</w:t>
            </w:r>
          </w:p>
        </w:tc>
      </w:tr>
      <w:tr w:rsidR="00254260" w14:paraId="1B091259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36DA2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1C7DA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-host, </w:t>
            </w:r>
            <w:proofErr w:type="gramStart"/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</w:t>
            </w:r>
            <w:r w:rsidRPr="5C3A5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proofErr w:type="gramEnd"/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CD487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2332E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25A88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7DFAF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D12F7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95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D7821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92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66122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89</w:t>
            </w:r>
          </w:p>
        </w:tc>
      </w:tr>
      <w:tr w:rsidR="00254260" w14:paraId="43180D50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18E43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B8771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7D17E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CA7A4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6.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80263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07891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E1C07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19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63213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8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BF4B8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254260" w14:paraId="563F5A14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38112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B3C32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12DE5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A7AF7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54.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C283A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53.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01263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E2738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35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38595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8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870E2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478</w:t>
            </w:r>
          </w:p>
        </w:tc>
      </w:tr>
      <w:tr w:rsidR="00254260" w14:paraId="11601DB5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F9226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69052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B95CC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E7E43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EB14C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48C19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F6C9A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56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641C2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8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5AC4E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675</w:t>
            </w:r>
          </w:p>
        </w:tc>
      </w:tr>
      <w:tr w:rsidR="00254260" w14:paraId="44426305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0556A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980E0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1E225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D9E4D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88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EC95C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87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FC302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915D8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79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7CB85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8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7952B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856</w:t>
            </w:r>
          </w:p>
        </w:tc>
      </w:tr>
      <w:tr w:rsidR="00254260" w14:paraId="53C97AEB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D8CD6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0B54C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-host, </w:t>
            </w:r>
            <w:proofErr w:type="gramStart"/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</w:t>
            </w:r>
            <w:r w:rsidRPr="5C3A5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proofErr w:type="gramEnd"/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8105B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854B1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6.9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5D7C6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6.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3C016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D012F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31ED8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93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33C35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96</w:t>
            </w:r>
          </w:p>
        </w:tc>
      </w:tr>
      <w:tr w:rsidR="00254260" w14:paraId="2C5C3A72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D7604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55FD4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-host, </w:t>
            </w:r>
            <w:proofErr w:type="gramStart"/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</w:t>
            </w:r>
            <w:r w:rsidRPr="5C3A5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proofErr w:type="gramEnd"/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A22E7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9DE6C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54.5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69B4A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53.9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05FB8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4D6A9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BC972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9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BD44C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95</w:t>
            </w:r>
          </w:p>
        </w:tc>
      </w:tr>
      <w:tr w:rsidR="00254260" w14:paraId="612CF657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AE680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9BA75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-host, </w:t>
            </w:r>
            <w:proofErr w:type="gramStart"/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</w:t>
            </w:r>
            <w:r w:rsidRPr="5C3A5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proofErr w:type="gramEnd"/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2DAF1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6317B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5251B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D6C88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94A37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0EB48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88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F2F0E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94</w:t>
            </w:r>
          </w:p>
        </w:tc>
      </w:tr>
      <w:tr w:rsidR="00254260" w14:paraId="0ABA5EEB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341AC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3B2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-host, </w:t>
            </w:r>
            <w:proofErr w:type="gramStart"/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</w:t>
            </w:r>
            <w:r w:rsidRPr="5C3A5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proofErr w:type="gramEnd"/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5570E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98370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888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420E0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878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E0C44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94CD8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5C086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89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7CE84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94</w:t>
            </w:r>
          </w:p>
        </w:tc>
      </w:tr>
    </w:tbl>
    <w:p w14:paraId="40D12690" w14:textId="77777777" w:rsidR="00254260" w:rsidRDefault="00254260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46676DB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9DBCF3B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EF7F680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2D0628D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FF07DD7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3222EC1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59AF596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BBC3487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7648478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65D2F5F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29CAFB2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90CBDF5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946911C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B6C97E0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06B45DD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7A35429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2F2F8BE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8DCC80F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5997B9C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356B6FE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2CE76A0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34C50E8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6298258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C907677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F1BFB59" w14:textId="77777777" w:rsidR="00823246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2C1273F" w14:textId="3F86397C" w:rsidR="00254260" w:rsidRDefault="5C3A59AF" w:rsidP="5C3A59AF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5C3A59AF">
        <w:rPr>
          <w:rFonts w:ascii="Times New Roman" w:eastAsia="Times New Roman" w:hAnsi="Times New Roman" w:cs="Times New Roman"/>
          <w:b/>
          <w:bCs/>
          <w:sz w:val="20"/>
          <w:szCs w:val="20"/>
        </w:rPr>
        <w:t>Table S6.</w:t>
      </w:r>
      <w:r w:rsidRPr="5C3A59AF">
        <w:rPr>
          <w:rFonts w:ascii="Times New Roman" w:eastAsia="Times New Roman" w:hAnsi="Times New Roman" w:cs="Times New Roman"/>
          <w:sz w:val="20"/>
          <w:szCs w:val="20"/>
        </w:rPr>
        <w:t xml:space="preserve"> Classification of synthetic </w:t>
      </w:r>
      <w:r w:rsidRPr="5C3A59AF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M. avium </w:t>
      </w:r>
      <w:r w:rsidRPr="5C3A59AF">
        <w:rPr>
          <w:rFonts w:ascii="Times New Roman" w:eastAsia="Times New Roman" w:hAnsi="Times New Roman" w:cs="Times New Roman"/>
          <w:sz w:val="20"/>
          <w:szCs w:val="20"/>
        </w:rPr>
        <w:t xml:space="preserve">reads at varying read coverages in urine samples from non-endemic (n=20, 3 replicates per sample) and tuberculosis (n=20, 3 replicates per sample) cohorts after removal of either host or host and </w:t>
      </w:r>
      <w:r w:rsidRPr="5C3A59AF">
        <w:rPr>
          <w:rFonts w:ascii="Times New Roman" w:eastAsia="Times New Roman" w:hAnsi="Times New Roman" w:cs="Times New Roman"/>
          <w:i/>
          <w:iCs/>
          <w:sz w:val="20"/>
          <w:szCs w:val="20"/>
        </w:rPr>
        <w:t>Mycobacterium</w:t>
      </w:r>
      <w:r w:rsidRPr="5C3A59AF">
        <w:rPr>
          <w:rFonts w:ascii="Times New Roman" w:eastAsia="Times New Roman" w:hAnsi="Times New Roman" w:cs="Times New Roman"/>
          <w:sz w:val="20"/>
          <w:szCs w:val="20"/>
        </w:rPr>
        <w:t xml:space="preserve"> reads.</w:t>
      </w:r>
    </w:p>
    <w:tbl>
      <w:tblPr>
        <w:tblStyle w:val="a4"/>
        <w:tblW w:w="12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2115"/>
        <w:gridCol w:w="630"/>
        <w:gridCol w:w="1515"/>
        <w:gridCol w:w="1440"/>
        <w:gridCol w:w="1440"/>
        <w:gridCol w:w="1440"/>
        <w:gridCol w:w="1440"/>
        <w:gridCol w:w="1440"/>
      </w:tblGrid>
      <w:tr w:rsidR="00254260" w14:paraId="792FFB31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B79EC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hort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12B00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ata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B77CB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F6396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# Simulated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C5E37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# Mapped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72CF6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ccuracy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4B010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ecision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30F5B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nsitivity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10313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1</w:t>
            </w:r>
          </w:p>
        </w:tc>
      </w:tr>
      <w:tr w:rsidR="00254260" w14:paraId="55268E18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47A6A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918D6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AABE6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16E72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6E7BA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49C05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7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2304E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62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3D490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6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E62F1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713</w:t>
            </w:r>
          </w:p>
        </w:tc>
      </w:tr>
      <w:tr w:rsidR="00254260" w14:paraId="78038CBB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600B1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55534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269A2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B391A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5.8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A7EB3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5.7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B7437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63DFF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74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51535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6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B8D97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818</w:t>
            </w:r>
          </w:p>
        </w:tc>
      </w:tr>
      <w:tr w:rsidR="00254260" w14:paraId="1D234574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AC896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DF6A3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BA461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DFCEB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CC1D9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5930D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7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71EE2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84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890AF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4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32F1D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882</w:t>
            </w:r>
          </w:p>
        </w:tc>
      </w:tr>
      <w:tr w:rsidR="00254260" w14:paraId="5FE8696E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C256A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44F24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CE6D4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0292E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8C591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02F42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83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1B9D1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24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23B4D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34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9D189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22</w:t>
            </w:r>
          </w:p>
        </w:tc>
      </w:tr>
      <w:tr w:rsidR="00254260" w14:paraId="0CF4E985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19A0B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F8638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-host, </w:t>
            </w:r>
            <w:proofErr w:type="gramStart"/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</w:t>
            </w:r>
            <w:r w:rsidRPr="5C3A5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proofErr w:type="gramEnd"/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CCD4F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D4E07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745D2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2.67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E7D0E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04DFD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76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CBCD3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29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4C34C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823</w:t>
            </w:r>
          </w:p>
        </w:tc>
      </w:tr>
      <w:tr w:rsidR="00254260" w14:paraId="7BB8244B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F3B8E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C7ED2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-host, </w:t>
            </w:r>
            <w:proofErr w:type="gramStart"/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</w:t>
            </w:r>
            <w:r w:rsidRPr="5C3A5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proofErr w:type="gramEnd"/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9F5A9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23727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5.86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A963A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5.83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21EB6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47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11EB0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852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2EEFF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12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79B28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869</w:t>
            </w:r>
          </w:p>
        </w:tc>
      </w:tr>
      <w:tr w:rsidR="00254260" w14:paraId="4430163A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55E7C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6A407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-host, </w:t>
            </w:r>
            <w:proofErr w:type="gramStart"/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</w:t>
            </w:r>
            <w:r w:rsidRPr="5C3A5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proofErr w:type="gramEnd"/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F4002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79806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FD2B4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329E4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73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AFC40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BF6B8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46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4D806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37</w:t>
            </w:r>
          </w:p>
        </w:tc>
      </w:tr>
      <w:tr w:rsidR="00254260" w14:paraId="3EF2DB6D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183D1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AAD1D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-host, </w:t>
            </w:r>
            <w:proofErr w:type="gramStart"/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</w:t>
            </w:r>
            <w:r w:rsidRPr="5C3A5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proofErr w:type="gramEnd"/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FF03F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A25E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19ED4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70B13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0BA48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877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748F4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47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68897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08</w:t>
            </w:r>
          </w:p>
        </w:tc>
      </w:tr>
      <w:tr w:rsidR="00254260" w14:paraId="38AC8240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8C4E2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5D53C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25569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3653A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6.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F31DE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8FCA6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8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12E77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19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073FC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4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E3B79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292</w:t>
            </w:r>
          </w:p>
        </w:tc>
      </w:tr>
      <w:tr w:rsidR="00254260" w14:paraId="6FA28F6E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D9D4D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87AD3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CC10D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6E5BE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54.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87194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53.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A2683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7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45113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36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70571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5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89B17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503</w:t>
            </w:r>
          </w:p>
        </w:tc>
      </w:tr>
      <w:tr w:rsidR="00254260" w14:paraId="74810861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55324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36060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5039D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8757A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FA22F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DCF40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8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48C91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62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140A2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4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97C44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74</w:t>
            </w:r>
          </w:p>
        </w:tc>
      </w:tr>
      <w:tr w:rsidR="00254260" w14:paraId="14F7AA7D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B5C9D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Tuberculosis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CB1C0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BEDDD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10C54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88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2D293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87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52600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F8440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87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15235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4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B959E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08</w:t>
            </w:r>
          </w:p>
        </w:tc>
      </w:tr>
      <w:tr w:rsidR="00254260" w14:paraId="6D354DF6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439F3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0167D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-host, </w:t>
            </w:r>
            <w:proofErr w:type="gramStart"/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</w:t>
            </w:r>
            <w:r w:rsidRPr="5C3A5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proofErr w:type="gramEnd"/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B92F4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15071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6.9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7C28F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6.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FDB0A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73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2E879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D3BA2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28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568E1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54</w:t>
            </w:r>
          </w:p>
        </w:tc>
      </w:tr>
      <w:tr w:rsidR="00254260" w14:paraId="624249AD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CC87C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40919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-host, </w:t>
            </w:r>
            <w:proofErr w:type="gramStart"/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</w:t>
            </w:r>
            <w:r w:rsidRPr="5C3A5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proofErr w:type="gramEnd"/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DEBEE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10060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54.5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8208A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53.9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53AC8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77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CCCAC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496EE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43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F2E5B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69</w:t>
            </w:r>
          </w:p>
        </w:tc>
      </w:tr>
      <w:tr w:rsidR="00254260" w14:paraId="2FA42F0A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14BEA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A1039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-host, </w:t>
            </w:r>
            <w:proofErr w:type="gramStart"/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</w:t>
            </w:r>
            <w:r w:rsidRPr="5C3A5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proofErr w:type="gramEnd"/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D27BC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A26A6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96F7D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70FA9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8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0ACE6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5B99E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46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E8F82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72</w:t>
            </w:r>
          </w:p>
        </w:tc>
      </w:tr>
      <w:tr w:rsidR="00254260" w14:paraId="61EA7847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D710B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687BE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-host, </w:t>
            </w:r>
            <w:proofErr w:type="gramStart"/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Non-</w:t>
            </w:r>
            <w:r w:rsidRPr="5C3A5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proofErr w:type="gramEnd"/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24836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8FE56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888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1DDFD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878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E39D2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8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CF5BF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C6CA9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46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18C27" w14:textId="77777777" w:rsidR="00254260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C3A59AF">
              <w:rPr>
                <w:rFonts w:ascii="Times New Roman" w:eastAsia="Times New Roman" w:hAnsi="Times New Roman" w:cs="Times New Roman"/>
                <w:sz w:val="16"/>
                <w:szCs w:val="16"/>
              </w:rPr>
              <w:t>0.972</w:t>
            </w:r>
          </w:p>
        </w:tc>
      </w:tr>
    </w:tbl>
    <w:p w14:paraId="679E830C" w14:textId="77777777" w:rsidR="00254260" w:rsidRDefault="00254260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  <w:sectPr w:rsidR="00254260" w:rsidSect="00823246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640FFB64" w14:textId="52A0FB67" w:rsidR="5FEFE894" w:rsidRDefault="5FEFE894" w:rsidP="5FEFE894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5FEFE894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Table S7.</w:t>
      </w:r>
      <w:r w:rsidRPr="5FEFE894">
        <w:rPr>
          <w:rFonts w:ascii="Times New Roman" w:eastAsia="Times New Roman" w:hAnsi="Times New Roman" w:cs="Times New Roman"/>
          <w:sz w:val="20"/>
          <w:szCs w:val="20"/>
        </w:rPr>
        <w:t xml:space="preserve"> Insertion sequences used to classify the nontuberculous mycobacterial background.</w:t>
      </w:r>
    </w:p>
    <w:tbl>
      <w:tblPr>
        <w:tblStyle w:val="TableGrid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2685"/>
        <w:gridCol w:w="1980"/>
        <w:gridCol w:w="1185"/>
      </w:tblGrid>
      <w:tr w:rsidR="5FEFE894" w14:paraId="10FAE789" w14:textId="77777777" w:rsidTr="4DCA1C77">
        <w:trPr>
          <w:jc w:val="center"/>
        </w:trPr>
        <w:tc>
          <w:tcPr>
            <w:tcW w:w="2685" w:type="dxa"/>
            <w:vAlign w:val="center"/>
          </w:tcPr>
          <w:p w14:paraId="54B1EB94" w14:textId="79F08DC9" w:rsidR="5FEFE894" w:rsidRDefault="5FEFE894" w:rsidP="5FEFE89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980" w:type="dxa"/>
            <w:vAlign w:val="center"/>
          </w:tcPr>
          <w:p w14:paraId="474EF2E3" w14:textId="48BDBA18" w:rsidR="5FEFE894" w:rsidRDefault="5FEFE894" w:rsidP="5FEFE89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sertion sequences</w:t>
            </w:r>
          </w:p>
        </w:tc>
        <w:tc>
          <w:tcPr>
            <w:tcW w:w="1185" w:type="dxa"/>
            <w:vAlign w:val="center"/>
          </w:tcPr>
          <w:p w14:paraId="5EFA307E" w14:textId="68742BD9" w:rsidR="5FEFE894" w:rsidRDefault="5FEFE894" w:rsidP="5FEFE89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cession</w:t>
            </w:r>
          </w:p>
        </w:tc>
      </w:tr>
      <w:tr w:rsidR="5FEFE894" w14:paraId="7027D6B2" w14:textId="77777777" w:rsidTr="4DCA1C77">
        <w:trPr>
          <w:jc w:val="center"/>
        </w:trPr>
        <w:tc>
          <w:tcPr>
            <w:tcW w:w="2685" w:type="dxa"/>
            <w:vMerge w:val="restart"/>
            <w:vAlign w:val="center"/>
          </w:tcPr>
          <w:p w14:paraId="1DBB8827" w14:textId="32F39807" w:rsidR="5FEFE894" w:rsidRDefault="5FEFE894" w:rsidP="5FEFE8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cobacterium avium</w:t>
            </w:r>
          </w:p>
        </w:tc>
        <w:tc>
          <w:tcPr>
            <w:tcW w:w="1980" w:type="dxa"/>
            <w:vAlign w:val="center"/>
          </w:tcPr>
          <w:p w14:paraId="684C7856" w14:textId="2CFA8906" w:rsidR="5FEFE894" w:rsidRDefault="5FEFE894" w:rsidP="5FEFE8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sz w:val="20"/>
                <w:szCs w:val="20"/>
              </w:rPr>
              <w:t>IS1110</w:t>
            </w:r>
          </w:p>
        </w:tc>
        <w:tc>
          <w:tcPr>
            <w:tcW w:w="1185" w:type="dxa"/>
            <w:vAlign w:val="center"/>
          </w:tcPr>
          <w:p w14:paraId="7EAE1716" w14:textId="1D7E4C7E" w:rsidR="5FEFE894" w:rsidRDefault="5FEFE894" w:rsidP="5FEFE8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sz w:val="20"/>
                <w:szCs w:val="20"/>
              </w:rPr>
              <w:t>Z23003.1</w:t>
            </w:r>
          </w:p>
        </w:tc>
      </w:tr>
      <w:tr w:rsidR="5FEFE894" w14:paraId="6EDDAA1C" w14:textId="77777777" w:rsidTr="4DCA1C77">
        <w:trPr>
          <w:jc w:val="center"/>
        </w:trPr>
        <w:tc>
          <w:tcPr>
            <w:tcW w:w="2685" w:type="dxa"/>
            <w:vMerge/>
          </w:tcPr>
          <w:p w14:paraId="3FA6C8A2" w14:textId="77777777" w:rsidR="003C4B80" w:rsidRDefault="003C4B80"/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57A0AA11" w14:textId="18453B9A" w:rsidR="5FEFE894" w:rsidRDefault="5FEFE894" w:rsidP="5FEFE8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sz w:val="20"/>
                <w:szCs w:val="20"/>
              </w:rPr>
              <w:t>IS1245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</w:tcPr>
          <w:p w14:paraId="134115CB" w14:textId="51F6C93D" w:rsidR="5FEFE894" w:rsidRDefault="5FEFE894" w:rsidP="5FEFE8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sz w:val="20"/>
                <w:szCs w:val="20"/>
              </w:rPr>
              <w:t>L33879</w:t>
            </w:r>
          </w:p>
        </w:tc>
      </w:tr>
      <w:tr w:rsidR="5FEFE894" w14:paraId="12D9C5FA" w14:textId="77777777" w:rsidTr="4DCA1C77">
        <w:trPr>
          <w:jc w:val="center"/>
        </w:trPr>
        <w:tc>
          <w:tcPr>
            <w:tcW w:w="2685" w:type="dxa"/>
            <w:vMerge/>
          </w:tcPr>
          <w:p w14:paraId="32178010" w14:textId="77777777" w:rsidR="003C4B80" w:rsidRDefault="003C4B80"/>
        </w:tc>
        <w:tc>
          <w:tcPr>
            <w:tcW w:w="1980" w:type="dxa"/>
            <w:vAlign w:val="center"/>
          </w:tcPr>
          <w:p w14:paraId="782E7669" w14:textId="2A1F5E41" w:rsidR="5FEFE894" w:rsidRDefault="5FEFE894" w:rsidP="5FEFE8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sz w:val="20"/>
                <w:szCs w:val="20"/>
              </w:rPr>
              <w:t>IS1311</w:t>
            </w:r>
          </w:p>
        </w:tc>
        <w:tc>
          <w:tcPr>
            <w:tcW w:w="1185" w:type="dxa"/>
            <w:vAlign w:val="center"/>
          </w:tcPr>
          <w:p w14:paraId="512CC0A1" w14:textId="257348FE" w:rsidR="5FEFE894" w:rsidRDefault="5FEFE894" w:rsidP="5FEFE8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sz w:val="20"/>
                <w:szCs w:val="20"/>
              </w:rPr>
              <w:t>CP000479</w:t>
            </w:r>
          </w:p>
        </w:tc>
      </w:tr>
      <w:tr w:rsidR="5FEFE894" w14:paraId="5712A91D" w14:textId="77777777" w:rsidTr="4DCA1C77">
        <w:trPr>
          <w:jc w:val="center"/>
        </w:trPr>
        <w:tc>
          <w:tcPr>
            <w:tcW w:w="2685" w:type="dxa"/>
            <w:vMerge/>
          </w:tcPr>
          <w:p w14:paraId="5D76242D" w14:textId="77777777" w:rsidR="003C4B80" w:rsidRDefault="003C4B80"/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5C11893D" w14:textId="4EA7BE86" w:rsidR="5FEFE894" w:rsidRDefault="5FEFE894" w:rsidP="5FEFE8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sz w:val="20"/>
                <w:szCs w:val="20"/>
              </w:rPr>
              <w:t>IS1601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</w:tcPr>
          <w:p w14:paraId="0EC4AC90" w14:textId="10BDDBEA" w:rsidR="5FEFE894" w:rsidRDefault="5FEFE894" w:rsidP="5FEFE8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sz w:val="20"/>
                <w:szCs w:val="20"/>
              </w:rPr>
              <w:t>CP000479</w:t>
            </w:r>
          </w:p>
        </w:tc>
      </w:tr>
      <w:tr w:rsidR="5FEFE894" w14:paraId="7D439B11" w14:textId="77777777" w:rsidTr="4DCA1C77">
        <w:trPr>
          <w:jc w:val="center"/>
        </w:trPr>
        <w:tc>
          <w:tcPr>
            <w:tcW w:w="2685" w:type="dxa"/>
            <w:vMerge/>
          </w:tcPr>
          <w:p w14:paraId="7BE1243F" w14:textId="77777777" w:rsidR="003C4B80" w:rsidRDefault="003C4B80"/>
        </w:tc>
        <w:tc>
          <w:tcPr>
            <w:tcW w:w="1980" w:type="dxa"/>
            <w:vAlign w:val="center"/>
          </w:tcPr>
          <w:p w14:paraId="757FB41E" w14:textId="086ADF83" w:rsidR="5FEFE894" w:rsidRDefault="5FEFE894" w:rsidP="5FEFE8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sz w:val="20"/>
                <w:szCs w:val="20"/>
              </w:rPr>
              <w:t>IS1612</w:t>
            </w:r>
          </w:p>
        </w:tc>
        <w:tc>
          <w:tcPr>
            <w:tcW w:w="1185" w:type="dxa"/>
            <w:vAlign w:val="center"/>
          </w:tcPr>
          <w:p w14:paraId="2D198C22" w14:textId="1EA1A9D1" w:rsidR="5FEFE894" w:rsidRDefault="5FEFE894" w:rsidP="5FEFE8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sz w:val="20"/>
                <w:szCs w:val="20"/>
              </w:rPr>
              <w:t>AJ251813</w:t>
            </w:r>
          </w:p>
        </w:tc>
      </w:tr>
      <w:tr w:rsidR="5FEFE894" w14:paraId="5DEAF15B" w14:textId="77777777" w:rsidTr="4DCA1C77">
        <w:trPr>
          <w:jc w:val="center"/>
        </w:trPr>
        <w:tc>
          <w:tcPr>
            <w:tcW w:w="2685" w:type="dxa"/>
            <w:vMerge/>
          </w:tcPr>
          <w:p w14:paraId="1FA8C55A" w14:textId="77777777" w:rsidR="003C4B80" w:rsidRDefault="003C4B80"/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5A4B381D" w14:textId="064CD36F" w:rsidR="5FEFE894" w:rsidRDefault="5FEFE894" w:rsidP="5FEFE8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sz w:val="20"/>
                <w:szCs w:val="20"/>
              </w:rPr>
              <w:t>IS902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</w:tcPr>
          <w:p w14:paraId="3A5B8862" w14:textId="4C5C7F46" w:rsidR="5FEFE894" w:rsidRDefault="5FEFE894" w:rsidP="5FEFE8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sz w:val="20"/>
                <w:szCs w:val="20"/>
              </w:rPr>
              <w:t>X58030</w:t>
            </w:r>
          </w:p>
        </w:tc>
      </w:tr>
      <w:tr w:rsidR="5FEFE894" w14:paraId="3DD40277" w14:textId="77777777" w:rsidTr="4DCA1C77">
        <w:trPr>
          <w:jc w:val="center"/>
        </w:trPr>
        <w:tc>
          <w:tcPr>
            <w:tcW w:w="2685" w:type="dxa"/>
            <w:vMerge/>
          </w:tcPr>
          <w:p w14:paraId="24342944" w14:textId="77777777" w:rsidR="003C4B80" w:rsidRDefault="003C4B80"/>
        </w:tc>
        <w:tc>
          <w:tcPr>
            <w:tcW w:w="1980" w:type="dxa"/>
            <w:vAlign w:val="center"/>
          </w:tcPr>
          <w:p w14:paraId="1A622B0A" w14:textId="33B44E90" w:rsidR="5FEFE894" w:rsidRDefault="5FEFE894" w:rsidP="5FEFE8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sz w:val="20"/>
                <w:szCs w:val="20"/>
              </w:rPr>
              <w:t>IS666</w:t>
            </w:r>
          </w:p>
        </w:tc>
        <w:tc>
          <w:tcPr>
            <w:tcW w:w="1185" w:type="dxa"/>
            <w:vAlign w:val="center"/>
          </w:tcPr>
          <w:p w14:paraId="122434D4" w14:textId="26F0914F" w:rsidR="5FEFE894" w:rsidRDefault="5FEFE894" w:rsidP="5FEFE8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sz w:val="20"/>
                <w:szCs w:val="20"/>
              </w:rPr>
              <w:t>AF107207</w:t>
            </w:r>
          </w:p>
        </w:tc>
      </w:tr>
      <w:tr w:rsidR="5FEFE894" w14:paraId="32A19C11" w14:textId="77777777" w:rsidTr="4DCA1C77">
        <w:trPr>
          <w:jc w:val="center"/>
        </w:trPr>
        <w:tc>
          <w:tcPr>
            <w:tcW w:w="2685" w:type="dxa"/>
            <w:vMerge/>
          </w:tcPr>
          <w:p w14:paraId="01A697FE" w14:textId="77777777" w:rsidR="003C4B80" w:rsidRDefault="003C4B80"/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6E654FC6" w14:textId="421392EA" w:rsidR="5FEFE894" w:rsidRDefault="5FEFE894" w:rsidP="5FEFE8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sz w:val="20"/>
                <w:szCs w:val="20"/>
              </w:rPr>
              <w:t>IS999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</w:tcPr>
          <w:p w14:paraId="5B28B2E9" w14:textId="0CDD3EB5" w:rsidR="5FEFE894" w:rsidRDefault="5FEFE894" w:rsidP="5FEFE8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sz w:val="20"/>
                <w:szCs w:val="20"/>
              </w:rPr>
              <w:t>AF232829</w:t>
            </w:r>
          </w:p>
        </w:tc>
      </w:tr>
      <w:tr w:rsidR="5FEFE894" w14:paraId="0D11B771" w14:textId="77777777" w:rsidTr="4DCA1C77">
        <w:trPr>
          <w:jc w:val="center"/>
        </w:trPr>
        <w:tc>
          <w:tcPr>
            <w:tcW w:w="2685" w:type="dxa"/>
            <w:vAlign w:val="center"/>
          </w:tcPr>
          <w:p w14:paraId="043460D1" w14:textId="0423A4A6" w:rsidR="5FEFE894" w:rsidRDefault="5FEFE894" w:rsidP="5FEFE89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Mycobacterium </w:t>
            </w:r>
            <w:proofErr w:type="spellStart"/>
            <w:r w:rsidRPr="5FEFE8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randeri</w:t>
            </w:r>
            <w:proofErr w:type="spellEnd"/>
          </w:p>
        </w:tc>
        <w:tc>
          <w:tcPr>
            <w:tcW w:w="1980" w:type="dxa"/>
            <w:vAlign w:val="center"/>
          </w:tcPr>
          <w:p w14:paraId="4AE0924F" w14:textId="4EE31408" w:rsidR="5FEFE894" w:rsidRDefault="5FEFE894" w:rsidP="5FEFE8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sz w:val="20"/>
                <w:szCs w:val="20"/>
              </w:rPr>
              <w:t>IS1408</w:t>
            </w:r>
          </w:p>
        </w:tc>
        <w:tc>
          <w:tcPr>
            <w:tcW w:w="1185" w:type="dxa"/>
            <w:vAlign w:val="center"/>
          </w:tcPr>
          <w:p w14:paraId="5F813687" w14:textId="1473801B" w:rsidR="5FEFE894" w:rsidRDefault="5FEFE894" w:rsidP="5FEFE8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sz w:val="20"/>
                <w:szCs w:val="20"/>
              </w:rPr>
              <w:t>U62766</w:t>
            </w:r>
          </w:p>
        </w:tc>
      </w:tr>
      <w:tr w:rsidR="5FEFE894" w14:paraId="4932D85D" w14:textId="77777777" w:rsidTr="4DCA1C77">
        <w:trPr>
          <w:jc w:val="center"/>
        </w:trPr>
        <w:tc>
          <w:tcPr>
            <w:tcW w:w="2685" w:type="dxa"/>
            <w:vAlign w:val="center"/>
          </w:tcPr>
          <w:p w14:paraId="25D60680" w14:textId="5FF4CE94" w:rsidR="5FEFE894" w:rsidRDefault="5FEFE894" w:rsidP="5FEFE89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Mycobacterium </w:t>
            </w:r>
            <w:proofErr w:type="spellStart"/>
            <w:r w:rsidRPr="5FEFE8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elatum</w:t>
            </w:r>
            <w:proofErr w:type="spellEnd"/>
          </w:p>
        </w:tc>
        <w:tc>
          <w:tcPr>
            <w:tcW w:w="1980" w:type="dxa"/>
            <w:vAlign w:val="center"/>
          </w:tcPr>
          <w:p w14:paraId="17D0E910" w14:textId="4E97526E" w:rsidR="5FEFE894" w:rsidRDefault="5FEFE894" w:rsidP="5FEFE8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sz w:val="20"/>
                <w:szCs w:val="20"/>
              </w:rPr>
              <w:t>IS1407</w:t>
            </w:r>
          </w:p>
        </w:tc>
        <w:tc>
          <w:tcPr>
            <w:tcW w:w="1185" w:type="dxa"/>
            <w:vAlign w:val="center"/>
          </w:tcPr>
          <w:p w14:paraId="69244533" w14:textId="45597CD9" w:rsidR="5FEFE894" w:rsidRDefault="5FEFE894" w:rsidP="5FEFE8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sz w:val="20"/>
                <w:szCs w:val="20"/>
              </w:rPr>
              <w:t>X97307</w:t>
            </w:r>
          </w:p>
        </w:tc>
      </w:tr>
      <w:tr w:rsidR="5FEFE894" w14:paraId="58C83085" w14:textId="77777777" w:rsidTr="4DCA1C77">
        <w:trPr>
          <w:jc w:val="center"/>
        </w:trPr>
        <w:tc>
          <w:tcPr>
            <w:tcW w:w="2685" w:type="dxa"/>
            <w:vMerge w:val="restart"/>
            <w:vAlign w:val="center"/>
          </w:tcPr>
          <w:p w14:paraId="50D0F318" w14:textId="3D4D655A" w:rsidR="5FEFE894" w:rsidRDefault="5FEFE894" w:rsidP="5FEFE89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Mycobacterium </w:t>
            </w:r>
            <w:proofErr w:type="spellStart"/>
            <w:r w:rsidRPr="5FEFE8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ortuitum</w:t>
            </w:r>
            <w:proofErr w:type="spellEnd"/>
          </w:p>
        </w:tc>
        <w:tc>
          <w:tcPr>
            <w:tcW w:w="1980" w:type="dxa"/>
            <w:vAlign w:val="center"/>
          </w:tcPr>
          <w:p w14:paraId="0F5A2C9C" w14:textId="0AA3403C" w:rsidR="5FEFE894" w:rsidRDefault="5FEFE894" w:rsidP="5FEFE8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sz w:val="20"/>
                <w:szCs w:val="20"/>
              </w:rPr>
              <w:t>IS219</w:t>
            </w:r>
          </w:p>
        </w:tc>
        <w:tc>
          <w:tcPr>
            <w:tcW w:w="1185" w:type="dxa"/>
            <w:vAlign w:val="center"/>
          </w:tcPr>
          <w:p w14:paraId="28E862CD" w14:textId="4D7A7AAC" w:rsidR="5FEFE894" w:rsidRDefault="5FEFE894" w:rsidP="5FEFE8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sz w:val="20"/>
                <w:szCs w:val="20"/>
              </w:rPr>
              <w:t>MF018875</w:t>
            </w:r>
          </w:p>
        </w:tc>
      </w:tr>
      <w:tr w:rsidR="5FEFE894" w14:paraId="33931A00" w14:textId="77777777" w:rsidTr="4DCA1C77">
        <w:trPr>
          <w:jc w:val="center"/>
        </w:trPr>
        <w:tc>
          <w:tcPr>
            <w:tcW w:w="2685" w:type="dxa"/>
            <w:vMerge/>
          </w:tcPr>
          <w:p w14:paraId="679A6543" w14:textId="77777777" w:rsidR="003C4B80" w:rsidRDefault="003C4B80"/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39720177" w14:textId="552E7DF8" w:rsidR="5FEFE894" w:rsidRDefault="5FEFE894" w:rsidP="5FEFE8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sz w:val="20"/>
                <w:szCs w:val="20"/>
              </w:rPr>
              <w:t>IS220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</w:tcPr>
          <w:p w14:paraId="641BD124" w14:textId="3018C9AC" w:rsidR="5FEFE894" w:rsidRDefault="5FEFE894" w:rsidP="5FEFE8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sz w:val="20"/>
                <w:szCs w:val="20"/>
              </w:rPr>
              <w:t>AJ315500</w:t>
            </w:r>
          </w:p>
        </w:tc>
      </w:tr>
      <w:tr w:rsidR="5FEFE894" w14:paraId="66D6A1EC" w14:textId="77777777" w:rsidTr="4DCA1C77">
        <w:trPr>
          <w:jc w:val="center"/>
        </w:trPr>
        <w:tc>
          <w:tcPr>
            <w:tcW w:w="2685" w:type="dxa"/>
            <w:vMerge w:val="restart"/>
            <w:vAlign w:val="center"/>
          </w:tcPr>
          <w:p w14:paraId="4FEA390A" w14:textId="5B77E336" w:rsidR="5FEFE894" w:rsidRDefault="5FEFE894" w:rsidP="5FEFE89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Mycobacterium </w:t>
            </w:r>
            <w:proofErr w:type="spellStart"/>
            <w:r w:rsidRPr="5FEFE8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ordonae</w:t>
            </w:r>
            <w:proofErr w:type="spellEnd"/>
          </w:p>
        </w:tc>
        <w:tc>
          <w:tcPr>
            <w:tcW w:w="1980" w:type="dxa"/>
            <w:vAlign w:val="center"/>
          </w:tcPr>
          <w:p w14:paraId="1AE2CB88" w14:textId="267230E4" w:rsidR="5FEFE894" w:rsidRDefault="5FEFE894" w:rsidP="5FEFE8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sz w:val="20"/>
                <w:szCs w:val="20"/>
              </w:rPr>
              <w:t>IS1511</w:t>
            </w:r>
          </w:p>
        </w:tc>
        <w:tc>
          <w:tcPr>
            <w:tcW w:w="1185" w:type="dxa"/>
            <w:vAlign w:val="center"/>
          </w:tcPr>
          <w:p w14:paraId="24748F17" w14:textId="70ABA6F5" w:rsidR="5FEFE894" w:rsidRDefault="5FEFE894" w:rsidP="5FEFE8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sz w:val="20"/>
                <w:szCs w:val="20"/>
              </w:rPr>
              <w:t>U95315</w:t>
            </w:r>
          </w:p>
        </w:tc>
      </w:tr>
      <w:tr w:rsidR="5FEFE894" w14:paraId="290DCA94" w14:textId="77777777" w:rsidTr="4DCA1C77">
        <w:trPr>
          <w:jc w:val="center"/>
        </w:trPr>
        <w:tc>
          <w:tcPr>
            <w:tcW w:w="2685" w:type="dxa"/>
            <w:vMerge/>
          </w:tcPr>
          <w:p w14:paraId="62C2B9B4" w14:textId="77777777" w:rsidR="003C4B80" w:rsidRDefault="003C4B80"/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2F6C3199" w14:textId="5C62C5B4" w:rsidR="5FEFE894" w:rsidRDefault="5FEFE894" w:rsidP="5FEFE8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sz w:val="20"/>
                <w:szCs w:val="20"/>
              </w:rPr>
              <w:t>IS1512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</w:tcPr>
          <w:p w14:paraId="553FFB7C" w14:textId="5375BBDB" w:rsidR="5FEFE894" w:rsidRDefault="5FEFE894" w:rsidP="5FEFE8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sz w:val="20"/>
                <w:szCs w:val="20"/>
              </w:rPr>
              <w:t>U95314</w:t>
            </w:r>
          </w:p>
        </w:tc>
      </w:tr>
      <w:tr w:rsidR="5FEFE894" w14:paraId="60D05420" w14:textId="77777777" w:rsidTr="4DCA1C77">
        <w:trPr>
          <w:trHeight w:val="300"/>
          <w:jc w:val="center"/>
        </w:trPr>
        <w:tc>
          <w:tcPr>
            <w:tcW w:w="2685" w:type="dxa"/>
            <w:vAlign w:val="center"/>
          </w:tcPr>
          <w:p w14:paraId="5219E254" w14:textId="7BF64772" w:rsidR="5FEFE894" w:rsidRDefault="5FEFE894" w:rsidP="5FEFE89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Mycobacterium </w:t>
            </w:r>
            <w:proofErr w:type="spellStart"/>
            <w:r w:rsidRPr="5FEFE8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ntracellulare</w:t>
            </w:r>
            <w:proofErr w:type="spellEnd"/>
          </w:p>
        </w:tc>
        <w:tc>
          <w:tcPr>
            <w:tcW w:w="1980" w:type="dxa"/>
            <w:vAlign w:val="center"/>
          </w:tcPr>
          <w:p w14:paraId="4E18FCB3" w14:textId="2A408B3C" w:rsidR="5FEFE894" w:rsidRDefault="5FEFE894" w:rsidP="5FEFE8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sz w:val="20"/>
                <w:szCs w:val="20"/>
              </w:rPr>
              <w:t>IS1141</w:t>
            </w:r>
          </w:p>
        </w:tc>
        <w:tc>
          <w:tcPr>
            <w:tcW w:w="1185" w:type="dxa"/>
            <w:vAlign w:val="center"/>
          </w:tcPr>
          <w:p w14:paraId="4A2A2780" w14:textId="1A4AB4EB" w:rsidR="5FEFE894" w:rsidRDefault="5FEFE894" w:rsidP="5FEFE8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sz w:val="20"/>
                <w:szCs w:val="20"/>
              </w:rPr>
              <w:t>L10239</w:t>
            </w:r>
          </w:p>
        </w:tc>
      </w:tr>
      <w:tr w:rsidR="5FEFE894" w14:paraId="0627D14F" w14:textId="77777777" w:rsidTr="4DCA1C77">
        <w:trPr>
          <w:jc w:val="center"/>
        </w:trPr>
        <w:tc>
          <w:tcPr>
            <w:tcW w:w="2685" w:type="dxa"/>
            <w:vMerge w:val="restart"/>
            <w:vAlign w:val="center"/>
          </w:tcPr>
          <w:p w14:paraId="0F44D368" w14:textId="58587C0B" w:rsidR="5FEFE894" w:rsidRDefault="5FEFE894" w:rsidP="5FEFE89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cobacterium smegmatis</w:t>
            </w:r>
          </w:p>
        </w:tc>
        <w:tc>
          <w:tcPr>
            <w:tcW w:w="1980" w:type="dxa"/>
            <w:vAlign w:val="center"/>
          </w:tcPr>
          <w:p w14:paraId="2A3C6553" w14:textId="26693218" w:rsidR="5FEFE894" w:rsidRDefault="5FEFE894" w:rsidP="5FEFE8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sz w:val="20"/>
                <w:szCs w:val="20"/>
              </w:rPr>
              <w:t>IS1096</w:t>
            </w:r>
          </w:p>
        </w:tc>
        <w:tc>
          <w:tcPr>
            <w:tcW w:w="1185" w:type="dxa"/>
            <w:vAlign w:val="center"/>
          </w:tcPr>
          <w:p w14:paraId="3EE269BF" w14:textId="03A3B543" w:rsidR="5FEFE894" w:rsidRDefault="5FEFE894" w:rsidP="5FEFE8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sz w:val="20"/>
                <w:szCs w:val="20"/>
              </w:rPr>
              <w:t>M76495</w:t>
            </w:r>
          </w:p>
        </w:tc>
      </w:tr>
      <w:tr w:rsidR="5FEFE894" w14:paraId="4080B2A7" w14:textId="77777777" w:rsidTr="4DCA1C77">
        <w:trPr>
          <w:jc w:val="center"/>
        </w:trPr>
        <w:tc>
          <w:tcPr>
            <w:tcW w:w="2685" w:type="dxa"/>
            <w:vMerge/>
          </w:tcPr>
          <w:p w14:paraId="52F59711" w14:textId="77777777" w:rsidR="003C4B80" w:rsidRDefault="003C4B80"/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7AA03246" w14:textId="4B01822D" w:rsidR="5FEFE894" w:rsidRDefault="5FEFE894" w:rsidP="5FEFE8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sz w:val="20"/>
                <w:szCs w:val="20"/>
              </w:rPr>
              <w:t>IS1137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</w:tcPr>
          <w:p w14:paraId="73F250D7" w14:textId="7E61A4EA" w:rsidR="5FEFE894" w:rsidRDefault="5FEFE894" w:rsidP="5FEFE8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sz w:val="20"/>
                <w:szCs w:val="20"/>
              </w:rPr>
              <w:t>X70913</w:t>
            </w:r>
          </w:p>
        </w:tc>
      </w:tr>
      <w:tr w:rsidR="5FEFE894" w14:paraId="04354558" w14:textId="77777777" w:rsidTr="4DCA1C77">
        <w:trPr>
          <w:jc w:val="center"/>
        </w:trPr>
        <w:tc>
          <w:tcPr>
            <w:tcW w:w="2685" w:type="dxa"/>
            <w:vMerge/>
          </w:tcPr>
          <w:p w14:paraId="42BB4A44" w14:textId="77777777" w:rsidR="003C4B80" w:rsidRDefault="003C4B80"/>
        </w:tc>
        <w:tc>
          <w:tcPr>
            <w:tcW w:w="1980" w:type="dxa"/>
            <w:vAlign w:val="center"/>
          </w:tcPr>
          <w:p w14:paraId="5C08613A" w14:textId="43605139" w:rsidR="5FEFE894" w:rsidRDefault="5FEFE894" w:rsidP="5FEFE8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sz w:val="20"/>
                <w:szCs w:val="20"/>
              </w:rPr>
              <w:t>IS1549</w:t>
            </w:r>
          </w:p>
        </w:tc>
        <w:tc>
          <w:tcPr>
            <w:tcW w:w="1185" w:type="dxa"/>
            <w:vAlign w:val="center"/>
          </w:tcPr>
          <w:p w14:paraId="7754F93B" w14:textId="37F8121F" w:rsidR="5FEFE894" w:rsidRDefault="5FEFE894" w:rsidP="5FEFE8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sz w:val="20"/>
                <w:szCs w:val="20"/>
              </w:rPr>
              <w:t>CP000480</w:t>
            </w:r>
          </w:p>
        </w:tc>
      </w:tr>
      <w:tr w:rsidR="5FEFE894" w14:paraId="0F9B1198" w14:textId="77777777" w:rsidTr="4DCA1C77">
        <w:trPr>
          <w:jc w:val="center"/>
        </w:trPr>
        <w:tc>
          <w:tcPr>
            <w:tcW w:w="2685" w:type="dxa"/>
            <w:vMerge/>
          </w:tcPr>
          <w:p w14:paraId="1398DB98" w14:textId="77777777" w:rsidR="003C4B80" w:rsidRDefault="003C4B80"/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732CC558" w14:textId="471DFFA1" w:rsidR="5FEFE894" w:rsidRDefault="5FEFE894" w:rsidP="5FEFE8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sz w:val="20"/>
                <w:szCs w:val="20"/>
              </w:rPr>
              <w:t>IS6120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</w:tcPr>
          <w:p w14:paraId="25E45D47" w14:textId="0F15DF94" w:rsidR="5FEFE894" w:rsidRDefault="5FEFE894" w:rsidP="5FEFE8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sz w:val="20"/>
                <w:szCs w:val="20"/>
              </w:rPr>
              <w:t>M69182</w:t>
            </w:r>
          </w:p>
        </w:tc>
      </w:tr>
      <w:tr w:rsidR="5FEFE894" w14:paraId="7D1FCE6B" w14:textId="77777777" w:rsidTr="4DCA1C77">
        <w:trPr>
          <w:jc w:val="center"/>
        </w:trPr>
        <w:tc>
          <w:tcPr>
            <w:tcW w:w="2685" w:type="dxa"/>
            <w:vAlign w:val="center"/>
          </w:tcPr>
          <w:p w14:paraId="60D872D5" w14:textId="48B2D106" w:rsidR="5FEFE894" w:rsidRDefault="5FEFE894" w:rsidP="5FEFE89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Mycobacterium </w:t>
            </w:r>
            <w:proofErr w:type="spellStart"/>
            <w:r w:rsidRPr="5FEFE8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lcerans</w:t>
            </w:r>
            <w:proofErr w:type="spellEnd"/>
          </w:p>
        </w:tc>
        <w:tc>
          <w:tcPr>
            <w:tcW w:w="1980" w:type="dxa"/>
            <w:vAlign w:val="center"/>
          </w:tcPr>
          <w:p w14:paraId="7CDD8CDF" w14:textId="7A66F005" w:rsidR="5FEFE894" w:rsidRDefault="5FEFE894" w:rsidP="5FEFE8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sz w:val="20"/>
                <w:szCs w:val="20"/>
              </w:rPr>
              <w:t>IS2404</w:t>
            </w:r>
          </w:p>
        </w:tc>
        <w:tc>
          <w:tcPr>
            <w:tcW w:w="1185" w:type="dxa"/>
            <w:vAlign w:val="center"/>
          </w:tcPr>
          <w:p w14:paraId="211E372F" w14:textId="5D6C46EB" w:rsidR="5FEFE894" w:rsidRDefault="5FEFE894" w:rsidP="5FEFE8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sz w:val="20"/>
                <w:szCs w:val="20"/>
              </w:rPr>
              <w:t>AF003002</w:t>
            </w:r>
          </w:p>
        </w:tc>
      </w:tr>
      <w:tr w:rsidR="5FEFE894" w14:paraId="07B51FBE" w14:textId="77777777" w:rsidTr="4DCA1C77">
        <w:trPr>
          <w:trHeight w:val="300"/>
          <w:jc w:val="center"/>
        </w:trPr>
        <w:tc>
          <w:tcPr>
            <w:tcW w:w="2685" w:type="dxa"/>
            <w:vAlign w:val="center"/>
          </w:tcPr>
          <w:p w14:paraId="3FBD1217" w14:textId="6A24B800" w:rsidR="5FEFE894" w:rsidRDefault="5FEFE894" w:rsidP="5FEFE89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Mycobacterium </w:t>
            </w:r>
            <w:proofErr w:type="spellStart"/>
            <w:r w:rsidRPr="5FEFE8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xenopi</w:t>
            </w:r>
            <w:proofErr w:type="spellEnd"/>
          </w:p>
        </w:tc>
        <w:tc>
          <w:tcPr>
            <w:tcW w:w="1980" w:type="dxa"/>
            <w:vAlign w:val="center"/>
          </w:tcPr>
          <w:p w14:paraId="1EEB4B8E" w14:textId="19A9C240" w:rsidR="5FEFE894" w:rsidRDefault="5FEFE894" w:rsidP="5FEFE8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sz w:val="20"/>
                <w:szCs w:val="20"/>
              </w:rPr>
              <w:t>IS1395</w:t>
            </w:r>
          </w:p>
        </w:tc>
        <w:tc>
          <w:tcPr>
            <w:tcW w:w="1185" w:type="dxa"/>
            <w:vAlign w:val="center"/>
          </w:tcPr>
          <w:p w14:paraId="6DCF52D1" w14:textId="6C1656DC" w:rsidR="5FEFE894" w:rsidRDefault="5FEFE894" w:rsidP="5FEFE8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EFE894">
              <w:rPr>
                <w:rFonts w:ascii="Times New Roman" w:eastAsia="Times New Roman" w:hAnsi="Times New Roman" w:cs="Times New Roman"/>
                <w:sz w:val="20"/>
                <w:szCs w:val="20"/>
              </w:rPr>
              <w:t>U35051</w:t>
            </w:r>
          </w:p>
        </w:tc>
      </w:tr>
    </w:tbl>
    <w:p w14:paraId="70CB8605" w14:textId="5C020D8C" w:rsidR="5FEFE894" w:rsidRDefault="5FEFE894" w:rsidP="5FEFE894">
      <w:pPr>
        <w:spacing w:line="240" w:lineRule="auto"/>
        <w:jc w:val="center"/>
      </w:pPr>
    </w:p>
    <w:p w14:paraId="305D7D36" w14:textId="041C2FC6" w:rsidR="00D91007" w:rsidRDefault="00D91007" w:rsidP="5C3A59AF">
      <w:pPr>
        <w:spacing w:line="240" w:lineRule="auto"/>
        <w:jc w:val="center"/>
      </w:pPr>
      <w:r>
        <w:rPr>
          <w:noProof/>
        </w:rPr>
        <w:drawing>
          <wp:inline distT="0" distB="0" distL="0" distR="0" wp14:anchorId="42C3DE66" wp14:editId="626A26A7">
            <wp:extent cx="2447925" cy="2274530"/>
            <wp:effectExtent l="0" t="0" r="0" b="0"/>
            <wp:docPr id="677311714" name="Picture 6773117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7311714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7925" cy="227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B08F8" w14:textId="29387354" w:rsidR="00D91007" w:rsidRPr="00D91007" w:rsidRDefault="5C3A59AF" w:rsidP="5C3A59AF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5C3A59AF">
        <w:rPr>
          <w:rFonts w:ascii="Times New Roman" w:eastAsia="Times New Roman" w:hAnsi="Times New Roman" w:cs="Times New Roman"/>
          <w:b/>
          <w:bCs/>
          <w:sz w:val="20"/>
          <w:szCs w:val="20"/>
        </w:rPr>
        <w:t>Figure S1.</w:t>
      </w:r>
      <w:r w:rsidRPr="5C3A59AF">
        <w:rPr>
          <w:rFonts w:ascii="Times New Roman" w:eastAsia="Times New Roman" w:hAnsi="Times New Roman" w:cs="Times New Roman"/>
          <w:sz w:val="20"/>
          <w:szCs w:val="20"/>
        </w:rPr>
        <w:t xml:space="preserve"> Correlations between age and </w:t>
      </w:r>
      <w:r w:rsidRPr="5C3A59AF">
        <w:rPr>
          <w:rFonts w:ascii="Times New Roman" w:eastAsia="Times New Roman" w:hAnsi="Times New Roman" w:cs="Times New Roman"/>
          <w:i/>
          <w:iCs/>
          <w:sz w:val="20"/>
          <w:szCs w:val="20"/>
        </w:rPr>
        <w:t>M. tuberculosis</w:t>
      </w:r>
      <w:r w:rsidRPr="5C3A59AF">
        <w:rPr>
          <w:rFonts w:ascii="Times New Roman" w:eastAsia="Times New Roman" w:hAnsi="Times New Roman" w:cs="Times New Roman"/>
          <w:sz w:val="20"/>
          <w:szCs w:val="20"/>
        </w:rPr>
        <w:t xml:space="preserve"> abundance.</w:t>
      </w:r>
    </w:p>
    <w:p w14:paraId="0C42B31A" w14:textId="77777777" w:rsidR="00254260" w:rsidRDefault="00254260" w:rsidP="5C3A59AF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5DDA34A" w14:textId="77777777" w:rsidR="00254260" w:rsidRDefault="00254260" w:rsidP="5C3A59AF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2CE4C96" w14:textId="77777777" w:rsidR="00254260" w:rsidRDefault="5C3A59AF" w:rsidP="5C3A59AF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5C3A59AF">
        <w:rPr>
          <w:rFonts w:ascii="Times New Roman" w:eastAsia="Times New Roman" w:hAnsi="Times New Roman" w:cs="Times New Roman"/>
          <w:b/>
          <w:bCs/>
          <w:sz w:val="20"/>
          <w:szCs w:val="20"/>
        </w:rPr>
        <w:t>Description of Additional Supplementary Files</w:t>
      </w:r>
    </w:p>
    <w:p w14:paraId="4F5CF653" w14:textId="77777777" w:rsidR="00254260" w:rsidRDefault="00254260" w:rsidP="5C3A59AF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C62B435" w14:textId="77777777" w:rsidR="00254260" w:rsidRDefault="5C3A59AF" w:rsidP="5C3A59AF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5C3A59AF">
        <w:rPr>
          <w:rFonts w:ascii="Times New Roman" w:eastAsia="Times New Roman" w:hAnsi="Times New Roman" w:cs="Times New Roman"/>
          <w:sz w:val="20"/>
          <w:szCs w:val="20"/>
        </w:rPr>
        <w:t>File Name: Supplementary Data 1 (</w:t>
      </w:r>
      <w:proofErr w:type="spellStart"/>
      <w:r w:rsidRPr="5C3A59AF">
        <w:rPr>
          <w:rFonts w:ascii="Times New Roman" w:eastAsia="Times New Roman" w:hAnsi="Times New Roman" w:cs="Times New Roman"/>
          <w:sz w:val="20"/>
          <w:szCs w:val="20"/>
        </w:rPr>
        <w:t>myco_</w:t>
      </w:r>
      <w:proofErr w:type="gramStart"/>
      <w:r w:rsidRPr="5C3A59AF">
        <w:rPr>
          <w:rFonts w:ascii="Times New Roman" w:eastAsia="Times New Roman" w:hAnsi="Times New Roman" w:cs="Times New Roman"/>
          <w:sz w:val="20"/>
          <w:szCs w:val="20"/>
        </w:rPr>
        <w:t>databases.xslx</w:t>
      </w:r>
      <w:proofErr w:type="spellEnd"/>
      <w:proofErr w:type="gramEnd"/>
      <w:r w:rsidRPr="5C3A59AF">
        <w:rPr>
          <w:rFonts w:ascii="Times New Roman" w:eastAsia="Times New Roman" w:hAnsi="Times New Roman" w:cs="Times New Roman"/>
          <w:sz w:val="20"/>
          <w:szCs w:val="20"/>
        </w:rPr>
        <w:t>)</w:t>
      </w:r>
    </w:p>
    <w:p w14:paraId="31A817DE" w14:textId="77777777" w:rsidR="00254260" w:rsidRDefault="5C3A59AF" w:rsidP="5C3A59AF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5C3A59AF">
        <w:rPr>
          <w:rFonts w:ascii="Times New Roman" w:eastAsia="Times New Roman" w:hAnsi="Times New Roman" w:cs="Times New Roman"/>
          <w:sz w:val="20"/>
          <w:szCs w:val="20"/>
        </w:rPr>
        <w:t>Description: Genome assemblies used to create the different databases used for metagenomic classification.</w:t>
      </w:r>
    </w:p>
    <w:p w14:paraId="0F4A049E" w14:textId="77777777" w:rsidR="00254260" w:rsidRDefault="00254260" w:rsidP="5C3A59AF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  <w:sectPr w:rsidR="00254260" w:rsidSect="00E52DAA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52490C36" w14:textId="77777777" w:rsidR="00254260" w:rsidRDefault="5C3A59AF" w:rsidP="5C3A59AF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5C3A59AF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References</w:t>
      </w:r>
    </w:p>
    <w:p w14:paraId="57665D31" w14:textId="77777777" w:rsidR="00254260" w:rsidRDefault="00FC76F6" w:rsidP="5C3A59AF">
      <w:pPr>
        <w:spacing w:line="240" w:lineRule="auto"/>
        <w:ind w:left="384" w:hanging="384"/>
        <w:rPr>
          <w:rFonts w:ascii="Times New Roman" w:eastAsia="Times New Roman" w:hAnsi="Times New Roman" w:cs="Times New Roman"/>
          <w:sz w:val="20"/>
          <w:szCs w:val="20"/>
        </w:rPr>
      </w:pPr>
      <w:hyperlink r:id="rId24"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>1.</w:t>
        </w:r>
        <w:r w:rsidR="00A3692D">
          <w:tab/>
        </w:r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 xml:space="preserve">Patel, K. </w:t>
        </w:r>
      </w:hyperlink>
      <w:hyperlink r:id="rId25"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>et al.</w:t>
        </w:r>
      </w:hyperlink>
      <w:hyperlink r:id="rId26"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 xml:space="preserve"> Evaluation of a Urine-Based Rapid Molecular Diagnostic Test with Potential to Be Used at Point-of-Care for Pulmonary Tuberculosis: Cape Town Cohort. </w:t>
        </w:r>
      </w:hyperlink>
      <w:hyperlink r:id="rId27"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 xml:space="preserve">J. Mol. </w:t>
        </w:r>
        <w:proofErr w:type="spellStart"/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>Diagn</w:t>
        </w:r>
        <w:proofErr w:type="spellEnd"/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 xml:space="preserve">. JMD </w:t>
        </w:r>
      </w:hyperlink>
      <w:hyperlink r:id="rId28">
        <w:r w:rsidR="5C3A59AF" w:rsidRPr="5C3A59AF">
          <w:rPr>
            <w:rFonts w:ascii="Times New Roman" w:eastAsia="Times New Roman" w:hAnsi="Times New Roman" w:cs="Times New Roman"/>
            <w:b/>
            <w:bCs/>
            <w:sz w:val="20"/>
            <w:szCs w:val="20"/>
          </w:rPr>
          <w:t>20</w:t>
        </w:r>
      </w:hyperlink>
      <w:hyperlink r:id="rId29"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>, 215–224 (2018).</w:t>
        </w:r>
      </w:hyperlink>
    </w:p>
    <w:p w14:paraId="0D11F805" w14:textId="77777777" w:rsidR="00254260" w:rsidRDefault="00FC76F6" w:rsidP="5C3A59A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rFonts w:ascii="Times New Roman" w:eastAsia="Times New Roman" w:hAnsi="Times New Roman" w:cs="Times New Roman"/>
          <w:sz w:val="20"/>
          <w:szCs w:val="20"/>
        </w:rPr>
      </w:pPr>
      <w:hyperlink r:id="rId30"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>2.</w:t>
        </w:r>
        <w:r w:rsidR="00A3692D">
          <w:tab/>
        </w:r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 xml:space="preserve">Ushio, R. </w:t>
        </w:r>
      </w:hyperlink>
      <w:hyperlink r:id="rId31"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>et al.</w:t>
        </w:r>
      </w:hyperlink>
      <w:hyperlink r:id="rId32"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 xml:space="preserve"> Digital PCR assay detection of circulating Mycobacterium tuberculosis DNA in pulmonary tuberculosis patient plasma. </w:t>
        </w:r>
      </w:hyperlink>
      <w:hyperlink r:id="rId33">
        <w:proofErr w:type="spellStart"/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>Tuberc</w:t>
        </w:r>
        <w:proofErr w:type="spellEnd"/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 xml:space="preserve">. </w:t>
        </w:r>
        <w:proofErr w:type="spellStart"/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>Edinb</w:t>
        </w:r>
        <w:proofErr w:type="spellEnd"/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 xml:space="preserve">. </w:t>
        </w:r>
        <w:proofErr w:type="spellStart"/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>Scotl</w:t>
        </w:r>
        <w:proofErr w:type="spellEnd"/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 xml:space="preserve">. </w:t>
        </w:r>
      </w:hyperlink>
      <w:hyperlink r:id="rId34">
        <w:r w:rsidR="5C3A59AF" w:rsidRPr="5C3A59AF">
          <w:rPr>
            <w:rFonts w:ascii="Times New Roman" w:eastAsia="Times New Roman" w:hAnsi="Times New Roman" w:cs="Times New Roman"/>
            <w:b/>
            <w:bCs/>
            <w:sz w:val="20"/>
            <w:szCs w:val="20"/>
          </w:rPr>
          <w:t>99</w:t>
        </w:r>
      </w:hyperlink>
      <w:hyperlink r:id="rId35"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>, 47–53 (2016).</w:t>
        </w:r>
      </w:hyperlink>
    </w:p>
    <w:p w14:paraId="05649BC8" w14:textId="77777777" w:rsidR="00254260" w:rsidRDefault="00FC76F6" w:rsidP="5C3A59A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rFonts w:ascii="Times New Roman" w:eastAsia="Times New Roman" w:hAnsi="Times New Roman" w:cs="Times New Roman"/>
          <w:sz w:val="20"/>
          <w:szCs w:val="20"/>
        </w:rPr>
      </w:pPr>
      <w:hyperlink r:id="rId36"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>3.</w:t>
        </w:r>
        <w:r w:rsidR="00A3692D">
          <w:tab/>
        </w:r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 xml:space="preserve">Click, E. S. </w:t>
        </w:r>
      </w:hyperlink>
      <w:hyperlink r:id="rId37"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>et al.</w:t>
        </w:r>
      </w:hyperlink>
      <w:hyperlink r:id="rId38"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 xml:space="preserve"> Detection of Apparent Cell-free M. tuberculosis DNA from Plasma. </w:t>
        </w:r>
      </w:hyperlink>
      <w:hyperlink r:id="rId39"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 xml:space="preserve">Sci. Rep. </w:t>
        </w:r>
      </w:hyperlink>
      <w:hyperlink r:id="rId40">
        <w:r w:rsidR="5C3A59AF" w:rsidRPr="5C3A59AF">
          <w:rPr>
            <w:rFonts w:ascii="Times New Roman" w:eastAsia="Times New Roman" w:hAnsi="Times New Roman" w:cs="Times New Roman"/>
            <w:b/>
            <w:bCs/>
            <w:sz w:val="20"/>
            <w:szCs w:val="20"/>
          </w:rPr>
          <w:t>8</w:t>
        </w:r>
      </w:hyperlink>
      <w:hyperlink r:id="rId41"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>, 645 (2018).</w:t>
        </w:r>
      </w:hyperlink>
    </w:p>
    <w:p w14:paraId="7FB8F176" w14:textId="77777777" w:rsidR="00254260" w:rsidRDefault="00FC76F6" w:rsidP="5C3A59A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rFonts w:ascii="Times New Roman" w:eastAsia="Times New Roman" w:hAnsi="Times New Roman" w:cs="Times New Roman"/>
          <w:sz w:val="20"/>
          <w:szCs w:val="20"/>
        </w:rPr>
      </w:pPr>
      <w:hyperlink r:id="rId42"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>4.</w:t>
        </w:r>
        <w:r w:rsidR="00A3692D">
          <w:tab/>
        </w:r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 xml:space="preserve">Cannas, A. </w:t>
        </w:r>
      </w:hyperlink>
      <w:hyperlink r:id="rId43"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>et al.</w:t>
        </w:r>
      </w:hyperlink>
      <w:hyperlink r:id="rId44"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 xml:space="preserve"> Mycobacterium tuberculosis DNA detection in soluble fraction of urine from pulmonary tuberculosis patients. </w:t>
        </w:r>
      </w:hyperlink>
      <w:hyperlink r:id="rId45"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 xml:space="preserve">Int. J. </w:t>
        </w:r>
        <w:proofErr w:type="spellStart"/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>Tuberc</w:t>
        </w:r>
        <w:proofErr w:type="spellEnd"/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 xml:space="preserve">. Lung Dis. Off. J. Int. Union </w:t>
        </w:r>
        <w:proofErr w:type="spellStart"/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>Tuberc</w:t>
        </w:r>
        <w:proofErr w:type="spellEnd"/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 xml:space="preserve">. Lung Dis. </w:t>
        </w:r>
      </w:hyperlink>
      <w:hyperlink r:id="rId46">
        <w:r w:rsidR="5C3A59AF" w:rsidRPr="5C3A59AF">
          <w:rPr>
            <w:rFonts w:ascii="Times New Roman" w:eastAsia="Times New Roman" w:hAnsi="Times New Roman" w:cs="Times New Roman"/>
            <w:b/>
            <w:bCs/>
            <w:sz w:val="20"/>
            <w:szCs w:val="20"/>
          </w:rPr>
          <w:t>12</w:t>
        </w:r>
      </w:hyperlink>
      <w:hyperlink r:id="rId47"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>, 146–151 (2008).</w:t>
        </w:r>
      </w:hyperlink>
    </w:p>
    <w:p w14:paraId="751449B4" w14:textId="77777777" w:rsidR="00254260" w:rsidRDefault="00FC76F6" w:rsidP="5C3A59A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rFonts w:ascii="Times New Roman" w:eastAsia="Times New Roman" w:hAnsi="Times New Roman" w:cs="Times New Roman"/>
          <w:sz w:val="20"/>
          <w:szCs w:val="20"/>
        </w:rPr>
      </w:pPr>
      <w:hyperlink r:id="rId48"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>5.</w:t>
        </w:r>
        <w:r w:rsidR="00A3692D">
          <w:tab/>
        </w:r>
        <w:proofErr w:type="spellStart"/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>Fortún</w:t>
        </w:r>
        <w:proofErr w:type="spellEnd"/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 xml:space="preserve">, J. </w:t>
        </w:r>
      </w:hyperlink>
      <w:hyperlink r:id="rId49"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>et al.</w:t>
        </w:r>
      </w:hyperlink>
      <w:hyperlink r:id="rId50"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 xml:space="preserve"> Extra-pulmonary tuberculosis: differential aspects and role of 16S-rRNA in urine. </w:t>
        </w:r>
      </w:hyperlink>
      <w:hyperlink r:id="rId51"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 xml:space="preserve">Int. J. </w:t>
        </w:r>
        <w:proofErr w:type="spellStart"/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>Tuberc</w:t>
        </w:r>
        <w:proofErr w:type="spellEnd"/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 xml:space="preserve">. Lung Dis. Off. J. Int. Union </w:t>
        </w:r>
        <w:proofErr w:type="spellStart"/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>Tuberc</w:t>
        </w:r>
        <w:proofErr w:type="spellEnd"/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 xml:space="preserve">. Lung Dis. </w:t>
        </w:r>
      </w:hyperlink>
      <w:hyperlink r:id="rId52">
        <w:r w:rsidR="5C3A59AF" w:rsidRPr="5C3A59AF">
          <w:rPr>
            <w:rFonts w:ascii="Times New Roman" w:eastAsia="Times New Roman" w:hAnsi="Times New Roman" w:cs="Times New Roman"/>
            <w:b/>
            <w:bCs/>
            <w:sz w:val="20"/>
            <w:szCs w:val="20"/>
          </w:rPr>
          <w:t>18</w:t>
        </w:r>
      </w:hyperlink>
      <w:hyperlink r:id="rId53"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>, 478–485 (2014).</w:t>
        </w:r>
      </w:hyperlink>
    </w:p>
    <w:p w14:paraId="265C78C0" w14:textId="77777777" w:rsidR="00254260" w:rsidRDefault="00FC76F6" w:rsidP="5C3A59A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rFonts w:ascii="Times New Roman" w:eastAsia="Times New Roman" w:hAnsi="Times New Roman" w:cs="Times New Roman"/>
          <w:sz w:val="20"/>
          <w:szCs w:val="20"/>
        </w:rPr>
      </w:pPr>
      <w:hyperlink r:id="rId54"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>6.</w:t>
        </w:r>
        <w:r w:rsidR="00A3692D">
          <w:tab/>
        </w:r>
        <w:proofErr w:type="spellStart"/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>Labugger</w:t>
        </w:r>
        <w:proofErr w:type="spellEnd"/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 xml:space="preserve">, I. </w:t>
        </w:r>
      </w:hyperlink>
      <w:hyperlink r:id="rId55"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>et al.</w:t>
        </w:r>
      </w:hyperlink>
      <w:hyperlink r:id="rId56"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 xml:space="preserve"> Detection of </w:t>
        </w:r>
        <w:proofErr w:type="spellStart"/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>transrenal</w:t>
        </w:r>
        <w:proofErr w:type="spellEnd"/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 xml:space="preserve"> DNA for the diagnosis of pulmonary tuberculosis and treatment monitoring. </w:t>
        </w:r>
      </w:hyperlink>
      <w:hyperlink r:id="rId57"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 xml:space="preserve">Infection </w:t>
        </w:r>
      </w:hyperlink>
      <w:hyperlink r:id="rId58">
        <w:r w:rsidR="5C3A59AF" w:rsidRPr="5C3A59AF">
          <w:rPr>
            <w:rFonts w:ascii="Times New Roman" w:eastAsia="Times New Roman" w:hAnsi="Times New Roman" w:cs="Times New Roman"/>
            <w:b/>
            <w:bCs/>
            <w:sz w:val="20"/>
            <w:szCs w:val="20"/>
          </w:rPr>
          <w:t>45</w:t>
        </w:r>
      </w:hyperlink>
      <w:hyperlink r:id="rId59"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>, 269–276 (2017).</w:t>
        </w:r>
      </w:hyperlink>
    </w:p>
    <w:p w14:paraId="4491290E" w14:textId="77777777" w:rsidR="00254260" w:rsidRDefault="00FC76F6" w:rsidP="5C3A59A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rFonts w:ascii="Times New Roman" w:eastAsia="Times New Roman" w:hAnsi="Times New Roman" w:cs="Times New Roman"/>
          <w:sz w:val="20"/>
          <w:szCs w:val="20"/>
        </w:rPr>
      </w:pPr>
      <w:hyperlink r:id="rId60"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>7.</w:t>
        </w:r>
        <w:r w:rsidR="00A3692D">
          <w:tab/>
        </w:r>
        <w:proofErr w:type="spellStart"/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>Torrea</w:t>
        </w:r>
        <w:proofErr w:type="spellEnd"/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 xml:space="preserve">, G. </w:t>
        </w:r>
      </w:hyperlink>
      <w:hyperlink r:id="rId61"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>et al.</w:t>
        </w:r>
      </w:hyperlink>
      <w:hyperlink r:id="rId62"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 xml:space="preserve"> PCR-based detection of the Mycobacterium tuberculosis complex in urine of HIV-infected and uninfected pulmonary and extrapulmonary tuberculosis patients in Burkina Faso. </w:t>
        </w:r>
      </w:hyperlink>
      <w:hyperlink r:id="rId63"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 xml:space="preserve">J. Med. </w:t>
        </w:r>
        <w:proofErr w:type="spellStart"/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>Microbiol</w:t>
        </w:r>
        <w:proofErr w:type="spellEnd"/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 xml:space="preserve">. </w:t>
        </w:r>
      </w:hyperlink>
      <w:hyperlink r:id="rId64">
        <w:r w:rsidR="5C3A59AF" w:rsidRPr="5C3A59AF">
          <w:rPr>
            <w:rFonts w:ascii="Times New Roman" w:eastAsia="Times New Roman" w:hAnsi="Times New Roman" w:cs="Times New Roman"/>
            <w:b/>
            <w:bCs/>
            <w:sz w:val="20"/>
            <w:szCs w:val="20"/>
          </w:rPr>
          <w:t>54</w:t>
        </w:r>
      </w:hyperlink>
      <w:hyperlink r:id="rId65"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>, 39–44.</w:t>
        </w:r>
      </w:hyperlink>
    </w:p>
    <w:p w14:paraId="0FE0C69F" w14:textId="77777777" w:rsidR="00254260" w:rsidRDefault="00FC76F6" w:rsidP="5C3A59A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rFonts w:ascii="Times New Roman" w:eastAsia="Times New Roman" w:hAnsi="Times New Roman" w:cs="Times New Roman"/>
          <w:sz w:val="20"/>
          <w:szCs w:val="20"/>
        </w:rPr>
      </w:pPr>
      <w:hyperlink r:id="rId66"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>8.</w:t>
        </w:r>
        <w:r w:rsidR="00A3692D">
          <w:tab/>
        </w:r>
        <w:proofErr w:type="spellStart"/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>Rebollo</w:t>
        </w:r>
        <w:proofErr w:type="spellEnd"/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 xml:space="preserve">, M. J. </w:t>
        </w:r>
      </w:hyperlink>
      <w:hyperlink r:id="rId67"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>et al.</w:t>
        </w:r>
      </w:hyperlink>
      <w:hyperlink r:id="rId68"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 xml:space="preserve"> Blood and urine samples as useful sources for the direct detection of tuberculosis by polymerase chain reaction. </w:t>
        </w:r>
      </w:hyperlink>
      <w:hyperlink r:id="rId69">
        <w:proofErr w:type="spellStart"/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>Diagn</w:t>
        </w:r>
        <w:proofErr w:type="spellEnd"/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 xml:space="preserve">. </w:t>
        </w:r>
        <w:proofErr w:type="spellStart"/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>Microbiol</w:t>
        </w:r>
        <w:proofErr w:type="spellEnd"/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 xml:space="preserve">. Infect. Dis. </w:t>
        </w:r>
      </w:hyperlink>
      <w:hyperlink r:id="rId70">
        <w:r w:rsidR="5C3A59AF" w:rsidRPr="5C3A59AF">
          <w:rPr>
            <w:rFonts w:ascii="Times New Roman" w:eastAsia="Times New Roman" w:hAnsi="Times New Roman" w:cs="Times New Roman"/>
            <w:b/>
            <w:bCs/>
            <w:sz w:val="20"/>
            <w:szCs w:val="20"/>
          </w:rPr>
          <w:t>56</w:t>
        </w:r>
      </w:hyperlink>
      <w:hyperlink r:id="rId71"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>, 141–146 (2006).</w:t>
        </w:r>
      </w:hyperlink>
    </w:p>
    <w:p w14:paraId="3D306EA5" w14:textId="77777777" w:rsidR="00254260" w:rsidRDefault="00FC76F6" w:rsidP="5C3A59A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rFonts w:ascii="Times New Roman" w:eastAsia="Times New Roman" w:hAnsi="Times New Roman" w:cs="Times New Roman"/>
          <w:sz w:val="20"/>
          <w:szCs w:val="20"/>
        </w:rPr>
      </w:pPr>
      <w:hyperlink r:id="rId72"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>9.</w:t>
        </w:r>
        <w:r w:rsidR="00A3692D">
          <w:tab/>
        </w:r>
        <w:proofErr w:type="spellStart"/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>Kafwabulula</w:t>
        </w:r>
        <w:proofErr w:type="spellEnd"/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 xml:space="preserve">, M. </w:t>
        </w:r>
      </w:hyperlink>
      <w:hyperlink r:id="rId73"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>et al.</w:t>
        </w:r>
      </w:hyperlink>
      <w:hyperlink r:id="rId74"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 xml:space="preserve"> Evaluation of PCR-based methods for the diagnosis of tuberculosis by identification of mycobacterial DNA in urine samples. </w:t>
        </w:r>
      </w:hyperlink>
      <w:hyperlink r:id="rId75"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 xml:space="preserve">Int. J. </w:t>
        </w:r>
        <w:proofErr w:type="spellStart"/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>Tuberc</w:t>
        </w:r>
        <w:proofErr w:type="spellEnd"/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 xml:space="preserve">. Lung Dis. Off. J. Int. Union </w:t>
        </w:r>
        <w:proofErr w:type="spellStart"/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>Tuberc</w:t>
        </w:r>
        <w:proofErr w:type="spellEnd"/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 xml:space="preserve">. Lung Dis. </w:t>
        </w:r>
      </w:hyperlink>
      <w:hyperlink r:id="rId76">
        <w:r w:rsidR="5C3A59AF" w:rsidRPr="5C3A59AF">
          <w:rPr>
            <w:rFonts w:ascii="Times New Roman" w:eastAsia="Times New Roman" w:hAnsi="Times New Roman" w:cs="Times New Roman"/>
            <w:b/>
            <w:bCs/>
            <w:sz w:val="20"/>
            <w:szCs w:val="20"/>
          </w:rPr>
          <w:t>6</w:t>
        </w:r>
      </w:hyperlink>
      <w:hyperlink r:id="rId77"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>, 732–737 (2002).</w:t>
        </w:r>
      </w:hyperlink>
    </w:p>
    <w:p w14:paraId="06118237" w14:textId="77777777" w:rsidR="00254260" w:rsidRDefault="00FC76F6" w:rsidP="5C3A59A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rFonts w:ascii="Times New Roman" w:eastAsia="Times New Roman" w:hAnsi="Times New Roman" w:cs="Times New Roman"/>
          <w:sz w:val="20"/>
          <w:szCs w:val="20"/>
        </w:rPr>
      </w:pPr>
      <w:hyperlink r:id="rId78"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>10.</w:t>
        </w:r>
        <w:r w:rsidR="00A3692D">
          <w:tab/>
        </w:r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 xml:space="preserve">Oreskovic, A. </w:t>
        </w:r>
      </w:hyperlink>
      <w:hyperlink r:id="rId79"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>et al.</w:t>
        </w:r>
      </w:hyperlink>
      <w:hyperlink r:id="rId80"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 xml:space="preserve"> Diagnosing Pulmonary Tuberculosis by Using Sequence-Specific Purification of Urine Cell-Free DNA. </w:t>
        </w:r>
      </w:hyperlink>
      <w:hyperlink r:id="rId81"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 xml:space="preserve">J. Clin. </w:t>
        </w:r>
        <w:proofErr w:type="spellStart"/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>Microbiol</w:t>
        </w:r>
        <w:proofErr w:type="spellEnd"/>
        <w:r w:rsidR="5C3A59AF" w:rsidRPr="5C3A59AF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 xml:space="preserve">. </w:t>
        </w:r>
      </w:hyperlink>
      <w:hyperlink r:id="rId82">
        <w:r w:rsidR="5C3A59AF" w:rsidRPr="5C3A59AF">
          <w:rPr>
            <w:rFonts w:ascii="Times New Roman" w:eastAsia="Times New Roman" w:hAnsi="Times New Roman" w:cs="Times New Roman"/>
            <w:b/>
            <w:bCs/>
            <w:sz w:val="20"/>
            <w:szCs w:val="20"/>
          </w:rPr>
          <w:t>59</w:t>
        </w:r>
      </w:hyperlink>
      <w:hyperlink r:id="rId83">
        <w:r w:rsidR="5C3A59AF" w:rsidRPr="5C3A59AF">
          <w:rPr>
            <w:rFonts w:ascii="Times New Roman" w:eastAsia="Times New Roman" w:hAnsi="Times New Roman" w:cs="Times New Roman"/>
            <w:sz w:val="20"/>
            <w:szCs w:val="20"/>
          </w:rPr>
          <w:t>, e00074-21.</w:t>
        </w:r>
      </w:hyperlink>
    </w:p>
    <w:sectPr w:rsidR="00254260" w:rsidSect="00E52DAA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CF7C00" w14:textId="77777777" w:rsidR="00FC76F6" w:rsidRDefault="00FC76F6">
      <w:pPr>
        <w:spacing w:line="240" w:lineRule="auto"/>
      </w:pPr>
      <w:r>
        <w:separator/>
      </w:r>
    </w:p>
  </w:endnote>
  <w:endnote w:type="continuationSeparator" w:id="0">
    <w:p w14:paraId="575CB0F3" w14:textId="77777777" w:rsidR="00FC76F6" w:rsidRDefault="00FC76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0C2231" w14:textId="77777777" w:rsidR="00823246" w:rsidRDefault="0082324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BB5743" w14:textId="77777777" w:rsidR="00254260" w:rsidRDefault="00254260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5D90CA" w14:textId="77777777" w:rsidR="00823246" w:rsidRDefault="008232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439A1" w14:textId="77777777" w:rsidR="00FC76F6" w:rsidRDefault="00FC76F6">
      <w:pPr>
        <w:spacing w:line="240" w:lineRule="auto"/>
      </w:pPr>
      <w:r>
        <w:separator/>
      </w:r>
    </w:p>
  </w:footnote>
  <w:footnote w:type="continuationSeparator" w:id="0">
    <w:p w14:paraId="5A212BD0" w14:textId="77777777" w:rsidR="00FC76F6" w:rsidRDefault="00FC76F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7DA735" w14:textId="77777777" w:rsidR="00823246" w:rsidRDefault="0082324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42AAFB" w14:textId="77777777" w:rsidR="00823246" w:rsidRDefault="0082324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4CE7DE" w14:textId="77777777" w:rsidR="00823246" w:rsidRDefault="0082324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4260"/>
    <w:rsid w:val="00254260"/>
    <w:rsid w:val="003C4B80"/>
    <w:rsid w:val="0060746C"/>
    <w:rsid w:val="0071199E"/>
    <w:rsid w:val="00823246"/>
    <w:rsid w:val="009D7739"/>
    <w:rsid w:val="00A3692D"/>
    <w:rsid w:val="00B2312C"/>
    <w:rsid w:val="00D47ECB"/>
    <w:rsid w:val="00D91007"/>
    <w:rsid w:val="00E52DAA"/>
    <w:rsid w:val="00FC76F6"/>
    <w:rsid w:val="0CB8AA80"/>
    <w:rsid w:val="36711664"/>
    <w:rsid w:val="485A681E"/>
    <w:rsid w:val="4DCA1C77"/>
    <w:rsid w:val="5C3A59AF"/>
    <w:rsid w:val="5FEFE894"/>
    <w:rsid w:val="72C0D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104FB4"/>
  <w15:docId w15:val="{8640B5CB-0DE0-EB4D-A54D-2A1527F87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2324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3246"/>
  </w:style>
  <w:style w:type="paragraph" w:styleId="Footer">
    <w:name w:val="footer"/>
    <w:basedOn w:val="Normal"/>
    <w:link w:val="FooterChar"/>
    <w:uiPriority w:val="99"/>
    <w:unhideWhenUsed/>
    <w:rsid w:val="0082324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3246"/>
  </w:style>
  <w:style w:type="character" w:styleId="LineNumber">
    <w:name w:val="line number"/>
    <w:basedOn w:val="DefaultParagraphFont"/>
    <w:uiPriority w:val="99"/>
    <w:semiHidden/>
    <w:unhideWhenUsed/>
    <w:rsid w:val="00823246"/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zotero.org/google-docs/?54Sgio" TargetMode="External"/><Relationship Id="rId21" Type="http://schemas.openxmlformats.org/officeDocument/2006/relationships/hyperlink" Target="https://www.zotero.org/google-docs/?4nP011" TargetMode="External"/><Relationship Id="rId42" Type="http://schemas.openxmlformats.org/officeDocument/2006/relationships/hyperlink" Target="https://www.zotero.org/google-docs/?54Sgio" TargetMode="External"/><Relationship Id="rId47" Type="http://schemas.openxmlformats.org/officeDocument/2006/relationships/hyperlink" Target="https://www.zotero.org/google-docs/?54Sgio" TargetMode="External"/><Relationship Id="rId63" Type="http://schemas.openxmlformats.org/officeDocument/2006/relationships/hyperlink" Target="https://www.zotero.org/google-docs/?54Sgio" TargetMode="External"/><Relationship Id="rId68" Type="http://schemas.openxmlformats.org/officeDocument/2006/relationships/hyperlink" Target="https://www.zotero.org/google-docs/?54Sgio" TargetMode="External"/><Relationship Id="rId84" Type="http://schemas.openxmlformats.org/officeDocument/2006/relationships/fontTable" Target="fontTable.xml"/><Relationship Id="rId16" Type="http://schemas.openxmlformats.org/officeDocument/2006/relationships/hyperlink" Target="https://www.zotero.org/google-docs/?PZeaVn" TargetMode="External"/><Relationship Id="rId11" Type="http://schemas.openxmlformats.org/officeDocument/2006/relationships/footer" Target="footer3.xml"/><Relationship Id="rId32" Type="http://schemas.openxmlformats.org/officeDocument/2006/relationships/hyperlink" Target="https://www.zotero.org/google-docs/?54Sgio" TargetMode="External"/><Relationship Id="rId37" Type="http://schemas.openxmlformats.org/officeDocument/2006/relationships/hyperlink" Target="https://www.zotero.org/google-docs/?54Sgio" TargetMode="External"/><Relationship Id="rId53" Type="http://schemas.openxmlformats.org/officeDocument/2006/relationships/hyperlink" Target="https://www.zotero.org/google-docs/?54Sgio" TargetMode="External"/><Relationship Id="rId58" Type="http://schemas.openxmlformats.org/officeDocument/2006/relationships/hyperlink" Target="https://www.zotero.org/google-docs/?54Sgio" TargetMode="External"/><Relationship Id="rId74" Type="http://schemas.openxmlformats.org/officeDocument/2006/relationships/hyperlink" Target="https://www.zotero.org/google-docs/?54Sgio" TargetMode="External"/><Relationship Id="rId79" Type="http://schemas.openxmlformats.org/officeDocument/2006/relationships/hyperlink" Target="https://www.zotero.org/google-docs/?54Sgio" TargetMode="External"/><Relationship Id="rId5" Type="http://schemas.openxmlformats.org/officeDocument/2006/relationships/endnotes" Target="endnotes.xml"/><Relationship Id="rId19" Type="http://schemas.openxmlformats.org/officeDocument/2006/relationships/hyperlink" Target="https://www.zotero.org/google-docs/?l5gVOn" TargetMode="External"/><Relationship Id="rId14" Type="http://schemas.openxmlformats.org/officeDocument/2006/relationships/hyperlink" Target="https://www.zotero.org/google-docs/?Xp8NNa" TargetMode="External"/><Relationship Id="rId22" Type="http://schemas.openxmlformats.org/officeDocument/2006/relationships/hyperlink" Target="https://www.zotero.org/google-docs/?KR2zBC" TargetMode="External"/><Relationship Id="rId27" Type="http://schemas.openxmlformats.org/officeDocument/2006/relationships/hyperlink" Target="https://www.zotero.org/google-docs/?54Sgio" TargetMode="External"/><Relationship Id="rId30" Type="http://schemas.openxmlformats.org/officeDocument/2006/relationships/hyperlink" Target="https://www.zotero.org/google-docs/?54Sgio" TargetMode="External"/><Relationship Id="rId35" Type="http://schemas.openxmlformats.org/officeDocument/2006/relationships/hyperlink" Target="https://www.zotero.org/google-docs/?54Sgio" TargetMode="External"/><Relationship Id="rId43" Type="http://schemas.openxmlformats.org/officeDocument/2006/relationships/hyperlink" Target="https://www.zotero.org/google-docs/?54Sgio" TargetMode="External"/><Relationship Id="rId48" Type="http://schemas.openxmlformats.org/officeDocument/2006/relationships/hyperlink" Target="https://www.zotero.org/google-docs/?54Sgio" TargetMode="External"/><Relationship Id="rId56" Type="http://schemas.openxmlformats.org/officeDocument/2006/relationships/hyperlink" Target="https://www.zotero.org/google-docs/?54Sgio" TargetMode="External"/><Relationship Id="rId64" Type="http://schemas.openxmlformats.org/officeDocument/2006/relationships/hyperlink" Target="https://www.zotero.org/google-docs/?54Sgio" TargetMode="External"/><Relationship Id="rId69" Type="http://schemas.openxmlformats.org/officeDocument/2006/relationships/hyperlink" Target="https://www.zotero.org/google-docs/?54Sgio" TargetMode="External"/><Relationship Id="rId77" Type="http://schemas.openxmlformats.org/officeDocument/2006/relationships/hyperlink" Target="https://www.zotero.org/google-docs/?54Sgio" TargetMode="External"/><Relationship Id="rId8" Type="http://schemas.openxmlformats.org/officeDocument/2006/relationships/footer" Target="footer1.xml"/><Relationship Id="rId51" Type="http://schemas.openxmlformats.org/officeDocument/2006/relationships/hyperlink" Target="https://www.zotero.org/google-docs/?54Sgio" TargetMode="External"/><Relationship Id="rId72" Type="http://schemas.openxmlformats.org/officeDocument/2006/relationships/hyperlink" Target="https://www.zotero.org/google-docs/?54Sgio" TargetMode="External"/><Relationship Id="rId80" Type="http://schemas.openxmlformats.org/officeDocument/2006/relationships/hyperlink" Target="https://www.zotero.org/google-docs/?54Sgio" TargetMode="External"/><Relationship Id="rId85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hyperlink" Target="https://www.zotero.org/google-docs/?jNAA4X" TargetMode="External"/><Relationship Id="rId17" Type="http://schemas.openxmlformats.org/officeDocument/2006/relationships/hyperlink" Target="https://www.zotero.org/google-docs/?qVmHJt" TargetMode="External"/><Relationship Id="rId25" Type="http://schemas.openxmlformats.org/officeDocument/2006/relationships/hyperlink" Target="https://www.zotero.org/google-docs/?54Sgio" TargetMode="External"/><Relationship Id="rId33" Type="http://schemas.openxmlformats.org/officeDocument/2006/relationships/hyperlink" Target="https://www.zotero.org/google-docs/?54Sgio" TargetMode="External"/><Relationship Id="rId38" Type="http://schemas.openxmlformats.org/officeDocument/2006/relationships/hyperlink" Target="https://www.zotero.org/google-docs/?54Sgio" TargetMode="External"/><Relationship Id="rId46" Type="http://schemas.openxmlformats.org/officeDocument/2006/relationships/hyperlink" Target="https://www.zotero.org/google-docs/?54Sgio" TargetMode="External"/><Relationship Id="rId59" Type="http://schemas.openxmlformats.org/officeDocument/2006/relationships/hyperlink" Target="https://www.zotero.org/google-docs/?54Sgio" TargetMode="External"/><Relationship Id="rId67" Type="http://schemas.openxmlformats.org/officeDocument/2006/relationships/hyperlink" Target="https://www.zotero.org/google-docs/?54Sgio" TargetMode="External"/><Relationship Id="rId20" Type="http://schemas.openxmlformats.org/officeDocument/2006/relationships/hyperlink" Target="https://www.zotero.org/google-docs/?P7CST8" TargetMode="External"/><Relationship Id="rId41" Type="http://schemas.openxmlformats.org/officeDocument/2006/relationships/hyperlink" Target="https://www.zotero.org/google-docs/?54Sgio" TargetMode="External"/><Relationship Id="rId54" Type="http://schemas.openxmlformats.org/officeDocument/2006/relationships/hyperlink" Target="https://www.zotero.org/google-docs/?54Sgio" TargetMode="External"/><Relationship Id="rId62" Type="http://schemas.openxmlformats.org/officeDocument/2006/relationships/hyperlink" Target="https://www.zotero.org/google-docs/?54Sgio" TargetMode="External"/><Relationship Id="rId70" Type="http://schemas.openxmlformats.org/officeDocument/2006/relationships/hyperlink" Target="https://www.zotero.org/google-docs/?54Sgio" TargetMode="External"/><Relationship Id="rId75" Type="http://schemas.openxmlformats.org/officeDocument/2006/relationships/hyperlink" Target="https://www.zotero.org/google-docs/?54Sgio" TargetMode="External"/><Relationship Id="rId83" Type="http://schemas.openxmlformats.org/officeDocument/2006/relationships/hyperlink" Target="https://www.zotero.org/google-docs/?54Sgio" TargetMode="Externa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5" Type="http://schemas.openxmlformats.org/officeDocument/2006/relationships/hyperlink" Target="https://www.zotero.org/google-docs/?qYPIPU" TargetMode="External"/><Relationship Id="rId23" Type="http://schemas.openxmlformats.org/officeDocument/2006/relationships/image" Target="media/image1.png"/><Relationship Id="rId28" Type="http://schemas.openxmlformats.org/officeDocument/2006/relationships/hyperlink" Target="https://www.zotero.org/google-docs/?54Sgio" TargetMode="External"/><Relationship Id="rId36" Type="http://schemas.openxmlformats.org/officeDocument/2006/relationships/hyperlink" Target="https://www.zotero.org/google-docs/?54Sgio" TargetMode="External"/><Relationship Id="rId49" Type="http://schemas.openxmlformats.org/officeDocument/2006/relationships/hyperlink" Target="https://www.zotero.org/google-docs/?54Sgio" TargetMode="External"/><Relationship Id="rId57" Type="http://schemas.openxmlformats.org/officeDocument/2006/relationships/hyperlink" Target="https://www.zotero.org/google-docs/?54Sgio" TargetMode="External"/><Relationship Id="rId10" Type="http://schemas.openxmlformats.org/officeDocument/2006/relationships/header" Target="header3.xml"/><Relationship Id="rId31" Type="http://schemas.openxmlformats.org/officeDocument/2006/relationships/hyperlink" Target="https://www.zotero.org/google-docs/?54Sgio" TargetMode="External"/><Relationship Id="rId44" Type="http://schemas.openxmlformats.org/officeDocument/2006/relationships/hyperlink" Target="https://www.zotero.org/google-docs/?54Sgio" TargetMode="External"/><Relationship Id="rId52" Type="http://schemas.openxmlformats.org/officeDocument/2006/relationships/hyperlink" Target="https://www.zotero.org/google-docs/?54Sgio" TargetMode="External"/><Relationship Id="rId60" Type="http://schemas.openxmlformats.org/officeDocument/2006/relationships/hyperlink" Target="https://www.zotero.org/google-docs/?54Sgio" TargetMode="External"/><Relationship Id="rId65" Type="http://schemas.openxmlformats.org/officeDocument/2006/relationships/hyperlink" Target="https://www.zotero.org/google-docs/?54Sgio" TargetMode="External"/><Relationship Id="rId73" Type="http://schemas.openxmlformats.org/officeDocument/2006/relationships/hyperlink" Target="https://www.zotero.org/google-docs/?54Sgio" TargetMode="External"/><Relationship Id="rId78" Type="http://schemas.openxmlformats.org/officeDocument/2006/relationships/hyperlink" Target="https://www.zotero.org/google-docs/?54Sgio" TargetMode="External"/><Relationship Id="rId81" Type="http://schemas.openxmlformats.org/officeDocument/2006/relationships/hyperlink" Target="https://www.zotero.org/google-docs/?54Sgio" TargetMode="Externa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3" Type="http://schemas.openxmlformats.org/officeDocument/2006/relationships/hyperlink" Target="https://www.zotero.org/google-docs/?EqeF3q" TargetMode="External"/><Relationship Id="rId18" Type="http://schemas.openxmlformats.org/officeDocument/2006/relationships/hyperlink" Target="https://www.zotero.org/google-docs/?WwuZW5" TargetMode="External"/><Relationship Id="rId39" Type="http://schemas.openxmlformats.org/officeDocument/2006/relationships/hyperlink" Target="https://www.zotero.org/google-docs/?54Sgio" TargetMode="External"/><Relationship Id="rId34" Type="http://schemas.openxmlformats.org/officeDocument/2006/relationships/hyperlink" Target="https://www.zotero.org/google-docs/?54Sgio" TargetMode="External"/><Relationship Id="rId50" Type="http://schemas.openxmlformats.org/officeDocument/2006/relationships/hyperlink" Target="https://www.zotero.org/google-docs/?54Sgio" TargetMode="External"/><Relationship Id="rId55" Type="http://schemas.openxmlformats.org/officeDocument/2006/relationships/hyperlink" Target="https://www.zotero.org/google-docs/?54Sgio" TargetMode="External"/><Relationship Id="rId76" Type="http://schemas.openxmlformats.org/officeDocument/2006/relationships/hyperlink" Target="https://www.zotero.org/google-docs/?54Sgio" TargetMode="External"/><Relationship Id="rId7" Type="http://schemas.openxmlformats.org/officeDocument/2006/relationships/header" Target="header2.xml"/><Relationship Id="rId71" Type="http://schemas.openxmlformats.org/officeDocument/2006/relationships/hyperlink" Target="https://www.zotero.org/google-docs/?54Sgio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zotero.org/google-docs/?54Sgio" TargetMode="External"/><Relationship Id="rId24" Type="http://schemas.openxmlformats.org/officeDocument/2006/relationships/hyperlink" Target="https://www.zotero.org/google-docs/?54Sgio" TargetMode="External"/><Relationship Id="rId40" Type="http://schemas.openxmlformats.org/officeDocument/2006/relationships/hyperlink" Target="https://www.zotero.org/google-docs/?54Sgio" TargetMode="External"/><Relationship Id="rId45" Type="http://schemas.openxmlformats.org/officeDocument/2006/relationships/hyperlink" Target="https://www.zotero.org/google-docs/?54Sgio" TargetMode="External"/><Relationship Id="rId66" Type="http://schemas.openxmlformats.org/officeDocument/2006/relationships/hyperlink" Target="https://www.zotero.org/google-docs/?54Sgio" TargetMode="External"/><Relationship Id="rId61" Type="http://schemas.openxmlformats.org/officeDocument/2006/relationships/hyperlink" Target="https://www.zotero.org/google-docs/?54Sgio" TargetMode="External"/><Relationship Id="rId82" Type="http://schemas.openxmlformats.org/officeDocument/2006/relationships/hyperlink" Target="https://www.zotero.org/google-docs/?54Sgi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310</Words>
  <Characters>13172</Characters>
  <Application>Microsoft Office Word</Application>
  <DocSecurity>0</DocSecurity>
  <Lines>109</Lines>
  <Paragraphs>30</Paragraphs>
  <ScaleCrop>false</ScaleCrop>
  <Company/>
  <LinksUpToDate>false</LinksUpToDate>
  <CharactersWithSpaces>15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rienne Chang</cp:lastModifiedBy>
  <cp:revision>2</cp:revision>
  <cp:lastPrinted>2022-03-15T23:20:00Z</cp:lastPrinted>
  <dcterms:created xsi:type="dcterms:W3CDTF">2022-04-15T13:03:00Z</dcterms:created>
  <dcterms:modified xsi:type="dcterms:W3CDTF">2022-04-15T13:03:00Z</dcterms:modified>
</cp:coreProperties>
</file>